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C11DAD" w14:textId="7ECC97EE" w:rsidR="006372D5" w:rsidRDefault="006372D5" w:rsidP="006B42ED">
      <w:pPr>
        <w:pStyle w:val="Heading3"/>
      </w:pPr>
      <w:bookmarkStart w:id="0" w:name="_e4eibhgctq7o" w:colFirst="0" w:colLast="0"/>
      <w:bookmarkStart w:id="1" w:name="_7n7wzy8dycny" w:colFirst="0" w:colLast="0"/>
      <w:bookmarkStart w:id="2" w:name="_qp9q7jhpnfjj" w:colFirst="0" w:colLast="0"/>
      <w:bookmarkStart w:id="3" w:name="_t93du9wlnyzg" w:colFirst="0" w:colLast="0"/>
      <w:bookmarkStart w:id="4" w:name="_ujdl93dhbjzw" w:colFirst="0" w:colLast="0"/>
      <w:bookmarkStart w:id="5" w:name="_oatjorkyecte" w:colFirst="0" w:colLast="0"/>
      <w:bookmarkStart w:id="6" w:name="_ffovqhxlgtw7" w:colFirst="0" w:colLast="0"/>
      <w:bookmarkStart w:id="7" w:name="_gbwkvevce69o" w:colFirst="0" w:colLast="0"/>
      <w:bookmarkStart w:id="8" w:name="_3yt8uujnkate" w:colFirst="0" w:colLast="0"/>
      <w:bookmarkStart w:id="9" w:name="_e0f2ir6cjjw" w:colFirst="0" w:colLast="0"/>
      <w:bookmarkStart w:id="10" w:name="_svib8h987ih3" w:colFirst="0" w:colLast="0"/>
      <w:bookmarkEnd w:id="0"/>
      <w:bookmarkEnd w:id="1"/>
      <w:bookmarkEnd w:id="2"/>
      <w:bookmarkEnd w:id="3"/>
      <w:bookmarkEnd w:id="4"/>
      <w:bookmarkEnd w:id="5"/>
      <w:bookmarkEnd w:id="6"/>
      <w:bookmarkEnd w:id="7"/>
      <w:bookmarkEnd w:id="8"/>
      <w:bookmarkEnd w:id="9"/>
      <w:bookmarkEnd w:id="10"/>
      <w:r>
        <w:t>Table of contents</w:t>
      </w:r>
    </w:p>
    <w:p w14:paraId="5CEF948F" w14:textId="2D625BD9" w:rsidR="006372D5" w:rsidRDefault="00A92CB1" w:rsidP="006372D5">
      <w:r>
        <w:rPr>
          <w:b/>
        </w:rPr>
        <w:t>Supplementary Table S</w:t>
      </w:r>
      <w:r w:rsidR="006372D5" w:rsidRPr="002C402A">
        <w:rPr>
          <w:b/>
        </w:rPr>
        <w:t xml:space="preserve">1. </w:t>
      </w:r>
      <w:r w:rsidR="006372D5">
        <w:t>Summary of within and between EPICv1 and EPICv2 technical replicates Spearman correlation, RMSE, and ICC.</w:t>
      </w:r>
    </w:p>
    <w:p w14:paraId="6E23215D" w14:textId="316A4FA0" w:rsidR="006372D5" w:rsidRDefault="00A92CB1" w:rsidP="006372D5">
      <w:r>
        <w:rPr>
          <w:b/>
        </w:rPr>
        <w:t>Supplementary Table S</w:t>
      </w:r>
      <w:r w:rsidR="006372D5" w:rsidRPr="002C402A">
        <w:rPr>
          <w:b/>
        </w:rPr>
        <w:t>2.</w:t>
      </w:r>
      <w:r w:rsidR="006372D5">
        <w:t xml:space="preserve"> Summary of spearman correlations, RMSE between EPICv1 and EPICv2 on array and probe level, and pooled standard deviation on probe levels (721,378 shared probes)</w:t>
      </w:r>
    </w:p>
    <w:p w14:paraId="54C3F0CF" w14:textId="2864C6C4" w:rsidR="006372D5" w:rsidRDefault="00A92CB1" w:rsidP="006372D5">
      <w:r>
        <w:rPr>
          <w:b/>
        </w:rPr>
        <w:t>Supplementary Table S</w:t>
      </w:r>
      <w:r w:rsidR="006372D5" w:rsidRPr="002C402A">
        <w:rPr>
          <w:b/>
        </w:rPr>
        <w:t xml:space="preserve">3. </w:t>
      </w:r>
      <w:r w:rsidR="006372D5">
        <w:t>Summary of spearman correlations between EPICv1 and EPICv2 and pooled standard deviation on probe level.</w:t>
      </w:r>
    </w:p>
    <w:p w14:paraId="7BFA1122" w14:textId="13E6B128" w:rsidR="006372D5" w:rsidRDefault="00A92CB1" w:rsidP="006372D5">
      <w:r>
        <w:rPr>
          <w:b/>
        </w:rPr>
        <w:t>Supplementary Table S</w:t>
      </w:r>
      <w:r w:rsidR="006372D5" w:rsidRPr="002C402A">
        <w:rPr>
          <w:b/>
        </w:rPr>
        <w:t>4.</w:t>
      </w:r>
      <w:r w:rsidR="006372D5">
        <w:t xml:space="preserve"> Summary of probes with spearman correlations ≤ 0.7 between EPICv1 and EPICv2 and pooled standard deviation over the first quartile on probe level using different levels of preprocessing</w:t>
      </w:r>
    </w:p>
    <w:p w14:paraId="437040AF" w14:textId="372E801B" w:rsidR="006372D5" w:rsidRDefault="00A92CB1" w:rsidP="006372D5">
      <w:r>
        <w:rPr>
          <w:b/>
        </w:rPr>
        <w:t>Supplementary Table S</w:t>
      </w:r>
      <w:r w:rsidR="006372D5" w:rsidRPr="002C402A">
        <w:rPr>
          <w:b/>
        </w:rPr>
        <w:t>5.</w:t>
      </w:r>
      <w:r w:rsidR="006372D5">
        <w:t xml:space="preserve"> Probes shared among 450K, EPICv1 and EPICv2, and with Spearman correlation ≤ 0.7 between EPICv1 and EPICv2 in the four cohorts and overlap with previously published references comparing 450K and EPICv1.</w:t>
      </w:r>
    </w:p>
    <w:p w14:paraId="446E52D0" w14:textId="19CAE8AB" w:rsidR="006372D5" w:rsidRDefault="00A92CB1" w:rsidP="006372D5">
      <w:r>
        <w:rPr>
          <w:b/>
        </w:rPr>
        <w:t>Supplementary Table S</w:t>
      </w:r>
      <w:r w:rsidR="006372D5" w:rsidRPr="002C402A">
        <w:rPr>
          <w:b/>
        </w:rPr>
        <w:t>6.</w:t>
      </w:r>
      <w:r w:rsidR="006372D5">
        <w:t xml:space="preserve"> Summary of probe counts using various Spearman correlations and pooled standard deviation thresholds.</w:t>
      </w:r>
    </w:p>
    <w:p w14:paraId="2CCB0ED4" w14:textId="52161EEB" w:rsidR="002C402A" w:rsidRDefault="00A92CB1" w:rsidP="006372D5">
      <w:r>
        <w:rPr>
          <w:b/>
        </w:rPr>
        <w:t>Supplementary Table S</w:t>
      </w:r>
      <w:r w:rsidR="002C402A" w:rsidRPr="002C402A">
        <w:rPr>
          <w:b/>
        </w:rPr>
        <w:t>7.</w:t>
      </w:r>
      <w:r w:rsidR="002C402A" w:rsidRPr="002C402A">
        <w:t xml:space="preserve"> Summary of spearman correlations between EPICv1 and EPICv2 and pooled standard deviation on probe levels of the 2,169 probes in cell type deconvolution panels.</w:t>
      </w:r>
    </w:p>
    <w:p w14:paraId="576BDC37" w14:textId="4B7177CD" w:rsidR="006372D5" w:rsidRDefault="00A92CB1" w:rsidP="006372D5">
      <w:r>
        <w:rPr>
          <w:b/>
        </w:rPr>
        <w:t>Supplementary Table S</w:t>
      </w:r>
      <w:r w:rsidR="002C402A" w:rsidRPr="002C402A">
        <w:rPr>
          <w:b/>
        </w:rPr>
        <w:t>8</w:t>
      </w:r>
      <w:r w:rsidR="006372D5" w:rsidRPr="002C402A">
        <w:rPr>
          <w:b/>
        </w:rPr>
        <w:t>.</w:t>
      </w:r>
      <w:r w:rsidR="006372D5">
        <w:t xml:space="preserve"> Commonly identified low concordance probes with Spearman rho correlation ≤ 0.70(calculated by each cohort) and pool SD more than the lower quartile pooled SD (calculated by each cohort), commonly across VHAS, CLHNS, CALERIE, BeCOME</w:t>
      </w:r>
    </w:p>
    <w:p w14:paraId="5FEBFDF9" w14:textId="3BBE0568" w:rsidR="006372D5" w:rsidRDefault="00A92CB1" w:rsidP="006372D5">
      <w:r>
        <w:rPr>
          <w:b/>
        </w:rPr>
        <w:t>Supplementary Table S</w:t>
      </w:r>
      <w:r w:rsidR="002C402A">
        <w:rPr>
          <w:b/>
        </w:rPr>
        <w:t>9</w:t>
      </w:r>
      <w:r w:rsidR="006372D5" w:rsidRPr="002C402A">
        <w:rPr>
          <w:b/>
        </w:rPr>
        <w:t>.</w:t>
      </w:r>
      <w:r w:rsidR="006372D5">
        <w:t xml:space="preserve"> Overlap of probes based on Spearman correlation and pooled standard deviation thresholds and probes with low quality and previously published references.</w:t>
      </w:r>
    </w:p>
    <w:p w14:paraId="7B7B2B0C" w14:textId="1A2661D1" w:rsidR="006372D5" w:rsidRDefault="00A92CB1" w:rsidP="006372D5">
      <w:r>
        <w:rPr>
          <w:b/>
        </w:rPr>
        <w:t>Supplementary Table S</w:t>
      </w:r>
      <w:r w:rsidR="002C402A">
        <w:rPr>
          <w:b/>
        </w:rPr>
        <w:t>10</w:t>
      </w:r>
      <w:r w:rsidR="006372D5" w:rsidRPr="002C402A">
        <w:rPr>
          <w:b/>
        </w:rPr>
        <w:t>.</w:t>
      </w:r>
      <w:r w:rsidR="006372D5">
        <w:t xml:space="preserve"> Paired t-tests comparing DNA methylation-based immune cell type proportions estimated using EPICv1 and EPICv2 with IDOL probes independently for each cohort. Spearman correlation (rho), paired t-test p-values and Bonferroni adjusted p-values, and Cohen’s d effect size between EPICv1 and EPICv2 estimates obtained from matched samples in each cohort are provided.</w:t>
      </w:r>
    </w:p>
    <w:p w14:paraId="3F2F5349" w14:textId="3F7A7C62" w:rsidR="006372D5" w:rsidRDefault="00A92CB1" w:rsidP="006372D5">
      <w:r>
        <w:rPr>
          <w:b/>
        </w:rPr>
        <w:t>Supplementary Table S</w:t>
      </w:r>
      <w:r w:rsidR="002C402A">
        <w:rPr>
          <w:b/>
        </w:rPr>
        <w:t>11</w:t>
      </w:r>
      <w:r w:rsidR="006372D5" w:rsidRPr="002C402A">
        <w:rPr>
          <w:b/>
        </w:rPr>
        <w:t>.</w:t>
      </w:r>
      <w:r w:rsidR="006372D5">
        <w:t xml:space="preserve"> Paired t-tests comparing DNA methylation-based immune cell type proportions estimated using EPICv1 and EPICv2 with auto selected probes, independently for each cohort. Spearman correlation (rho), paired t-test p-values and Bonferroni adjusted p-values, and Cohen’s d effect size between EPICv1 and EPICv2 estimates obtained from matched samples in each cohort are provided.</w:t>
      </w:r>
    </w:p>
    <w:p w14:paraId="159AEEF7" w14:textId="5387DD95" w:rsidR="006372D5" w:rsidRDefault="00A92CB1" w:rsidP="006372D5">
      <w:r>
        <w:rPr>
          <w:b/>
        </w:rPr>
        <w:t>Supplementary Table S</w:t>
      </w:r>
      <w:r w:rsidR="002C402A">
        <w:rPr>
          <w:b/>
        </w:rPr>
        <w:t>12</w:t>
      </w:r>
      <w:r w:rsidR="006372D5">
        <w:t>. Pearson correlations of epigenetic clock estimates with chronological age in EPICv1 and EPICv2 samples of VHAS, CLHNS, CALERIE and BeCOME.</w:t>
      </w:r>
    </w:p>
    <w:p w14:paraId="73CE2C3B" w14:textId="79A7754B" w:rsidR="006372D5" w:rsidRDefault="00A92CB1" w:rsidP="006372D5">
      <w:r>
        <w:rPr>
          <w:b/>
        </w:rPr>
        <w:t>Supplementary Table S</w:t>
      </w:r>
      <w:r w:rsidR="002C402A">
        <w:rPr>
          <w:b/>
        </w:rPr>
        <w:t>13</w:t>
      </w:r>
      <w:r w:rsidR="006372D5" w:rsidRPr="002C402A">
        <w:rPr>
          <w:b/>
        </w:rPr>
        <w:t>.</w:t>
      </w:r>
      <w:r w:rsidR="006372D5">
        <w:t xml:space="preserve"> Comparison of epigenetic ages between EPICv1 and EPICv2 in first-, second-, rate-based and other epigenetic clocks.</w:t>
      </w:r>
    </w:p>
    <w:p w14:paraId="4783BD9B" w14:textId="7B15A7B2" w:rsidR="006372D5" w:rsidRDefault="00A92CB1" w:rsidP="006372D5">
      <w:r>
        <w:rPr>
          <w:b/>
        </w:rPr>
        <w:t>Supplementary Table S</w:t>
      </w:r>
      <w:r w:rsidR="002C402A">
        <w:rPr>
          <w:b/>
        </w:rPr>
        <w:t>14</w:t>
      </w:r>
      <w:r w:rsidR="006372D5" w:rsidRPr="002C402A">
        <w:rPr>
          <w:b/>
        </w:rPr>
        <w:t>.</w:t>
      </w:r>
      <w:r w:rsidR="006372D5">
        <w:t xml:space="preserve"> Pearson correlation (r) and paired T tests results of EAAs of between EPICv1 and EPICv2 in Horvath </w:t>
      </w:r>
      <w:proofErr w:type="spellStart"/>
      <w:r w:rsidR="006372D5">
        <w:t>pantissue</w:t>
      </w:r>
      <w:proofErr w:type="spellEnd"/>
      <w:r w:rsidR="006372D5">
        <w:t xml:space="preserve">, </w:t>
      </w:r>
      <w:proofErr w:type="spellStart"/>
      <w:r w:rsidR="006372D5">
        <w:t>Hannum</w:t>
      </w:r>
      <w:proofErr w:type="spellEnd"/>
      <w:r w:rsidR="006372D5">
        <w:t xml:space="preserve">, Horvath </w:t>
      </w:r>
      <w:proofErr w:type="spellStart"/>
      <w:r w:rsidR="006372D5">
        <w:t>SkinBlood</w:t>
      </w:r>
      <w:proofErr w:type="spellEnd"/>
      <w:r w:rsidR="006372D5">
        <w:t xml:space="preserve">, </w:t>
      </w:r>
      <w:proofErr w:type="spellStart"/>
      <w:r w:rsidR="006372D5">
        <w:t>PhenoAge</w:t>
      </w:r>
      <w:proofErr w:type="spellEnd"/>
      <w:r w:rsidR="006372D5">
        <w:t xml:space="preserve">, and </w:t>
      </w:r>
      <w:proofErr w:type="spellStart"/>
      <w:r w:rsidR="006372D5">
        <w:t>GrimAge</w:t>
      </w:r>
      <w:proofErr w:type="spellEnd"/>
      <w:r w:rsidR="006372D5">
        <w:t>.</w:t>
      </w:r>
    </w:p>
    <w:p w14:paraId="240DCBFC" w14:textId="15005642" w:rsidR="006372D5" w:rsidRDefault="00A92CB1" w:rsidP="006372D5">
      <w:r>
        <w:rPr>
          <w:b/>
        </w:rPr>
        <w:t>Supplementary Table S</w:t>
      </w:r>
      <w:r w:rsidR="006372D5" w:rsidRPr="00C1388E">
        <w:rPr>
          <w:b/>
        </w:rPr>
        <w:t>1</w:t>
      </w:r>
      <w:r w:rsidR="00C1388E" w:rsidRPr="00C1388E">
        <w:rPr>
          <w:b/>
        </w:rPr>
        <w:t>5</w:t>
      </w:r>
      <w:r w:rsidR="006372D5" w:rsidRPr="00C1388E">
        <w:rPr>
          <w:b/>
        </w:rPr>
        <w:t>.</w:t>
      </w:r>
      <w:r w:rsidR="006372D5">
        <w:t xml:space="preserve"> Pearson correlation (r) and paired T tests results of EPICv1 and EPICv2 comparisons for DunedinPACE, DNAmTL and epiTOC.</w:t>
      </w:r>
    </w:p>
    <w:p w14:paraId="405752DF" w14:textId="355E9F37" w:rsidR="006372D5" w:rsidRDefault="00A92CB1" w:rsidP="006372D5">
      <w:r>
        <w:rPr>
          <w:b/>
        </w:rPr>
        <w:t>Supplementary Table S</w:t>
      </w:r>
      <w:r w:rsidR="006372D5" w:rsidRPr="00C1388E">
        <w:rPr>
          <w:b/>
        </w:rPr>
        <w:t>1</w:t>
      </w:r>
      <w:r w:rsidR="00C1388E" w:rsidRPr="00C1388E">
        <w:rPr>
          <w:b/>
        </w:rPr>
        <w:t>6</w:t>
      </w:r>
      <w:r w:rsidR="006372D5" w:rsidRPr="00C1388E">
        <w:rPr>
          <w:b/>
        </w:rPr>
        <w:t>.</w:t>
      </w:r>
      <w:r w:rsidR="006372D5">
        <w:t xml:space="preserve"> Comparison of DNA methylation-based predictor estimations between EPv1 and EPICv2. </w:t>
      </w:r>
    </w:p>
    <w:p w14:paraId="7113040F" w14:textId="773558BA" w:rsidR="006372D5" w:rsidRDefault="00A92CB1" w:rsidP="006372D5">
      <w:r>
        <w:rPr>
          <w:b/>
        </w:rPr>
        <w:lastRenderedPageBreak/>
        <w:t>Supplementary Table S</w:t>
      </w:r>
      <w:r w:rsidR="006372D5" w:rsidRPr="00C1388E">
        <w:rPr>
          <w:b/>
        </w:rPr>
        <w:t>1</w:t>
      </w:r>
      <w:r w:rsidR="00C1388E" w:rsidRPr="00C1388E">
        <w:rPr>
          <w:b/>
        </w:rPr>
        <w:t>7</w:t>
      </w:r>
      <w:r w:rsidR="006372D5" w:rsidRPr="00C1388E">
        <w:rPr>
          <w:b/>
        </w:rPr>
        <w:t>.</w:t>
      </w:r>
      <w:r w:rsidR="006372D5">
        <w:t xml:space="preserve"> Pearson correlations of </w:t>
      </w:r>
      <w:proofErr w:type="spellStart"/>
      <w:r w:rsidR="006372D5">
        <w:t>Garma</w:t>
      </w:r>
      <w:proofErr w:type="spellEnd"/>
      <w:r w:rsidR="006372D5">
        <w:t xml:space="preserve"> and </w:t>
      </w:r>
      <w:proofErr w:type="spellStart"/>
      <w:r w:rsidR="006372D5">
        <w:t>Quintela-Fandino’s</w:t>
      </w:r>
      <w:proofErr w:type="spellEnd"/>
      <w:r w:rsidR="006372D5">
        <w:t xml:space="preserve"> epigenetic clock estimates with chronological age in EPICv1 and EPICv2 samples of VHAS, CLHNS, CALERIE and BeCOME.</w:t>
      </w:r>
    </w:p>
    <w:p w14:paraId="2A8F7B69" w14:textId="28F566EC" w:rsidR="006372D5" w:rsidRPr="006372D5" w:rsidRDefault="00A92CB1" w:rsidP="006372D5">
      <w:r>
        <w:rPr>
          <w:b/>
        </w:rPr>
        <w:t>Supplementary Table S</w:t>
      </w:r>
      <w:r w:rsidR="006372D5" w:rsidRPr="00C1388E">
        <w:rPr>
          <w:b/>
        </w:rPr>
        <w:t>1</w:t>
      </w:r>
      <w:r w:rsidR="00C1388E" w:rsidRPr="00C1388E">
        <w:rPr>
          <w:b/>
        </w:rPr>
        <w:t>8</w:t>
      </w:r>
      <w:r w:rsidR="006372D5" w:rsidRPr="00C1388E">
        <w:rPr>
          <w:b/>
        </w:rPr>
        <w:t>.</w:t>
      </w:r>
      <w:r w:rsidR="006372D5">
        <w:t xml:space="preserve"> Illumina’s 17 quality control metrics, detection p-value, beadcount, average methylated and unmethylated intensity values estimated based on EPICv1 and EPICv2 DNA methylation data. For all three cohorts, values for each metric are provided as mean (standard deviation) or percentages separated by array version.</w:t>
      </w:r>
    </w:p>
    <w:p w14:paraId="1431F9B4" w14:textId="405560B7" w:rsidR="006372D5" w:rsidRDefault="00A92CB1" w:rsidP="006372D5">
      <w:pPr>
        <w:pStyle w:val="Heading3"/>
        <w:rPr>
          <w:rFonts w:eastAsia="Noto Sans SC"/>
        </w:rPr>
      </w:pPr>
      <w:proofErr w:type="gramStart"/>
      <w:r>
        <w:t xml:space="preserve">Supplementary Table </w:t>
      </w:r>
      <w:proofErr w:type="spellStart"/>
      <w:r>
        <w:t>S</w:t>
      </w:r>
      <w:r w:rsidR="009C5177" w:rsidRPr="009C5177">
        <w:rPr>
          <w:rFonts w:eastAsia="Noto Sans SC"/>
        </w:rPr>
        <w:t>5</w:t>
      </w:r>
      <w:proofErr w:type="spellEnd"/>
      <w:r w:rsidR="009C5177" w:rsidRPr="009C5177">
        <w:rPr>
          <w:rFonts w:eastAsia="Noto Sans SC"/>
        </w:rPr>
        <w:t>.</w:t>
      </w:r>
      <w:proofErr w:type="gramEnd"/>
      <w:r w:rsidR="009C5177" w:rsidRPr="009C5177">
        <w:rPr>
          <w:rFonts w:eastAsia="Noto Sans SC"/>
        </w:rPr>
        <w:t xml:space="preserve"> Probes shared among 450K, EPICv1 and EPICv2, and with Spearman correlation ≤ 0.7 between EPICv1 and EPICv2 in the four cohorts and overlap with previously published references comparing 450K and EPICv1.</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064"/>
        <w:gridCol w:w="1271"/>
        <w:gridCol w:w="1912"/>
        <w:gridCol w:w="1912"/>
        <w:gridCol w:w="1402"/>
        <w:gridCol w:w="1849"/>
      </w:tblGrid>
      <w:tr w:rsidR="001F5405" w:rsidRPr="001F5405" w14:paraId="6D478CDB" w14:textId="77777777" w:rsidTr="008B7A0B">
        <w:trPr>
          <w:trHeight w:val="300"/>
          <w:tblCellSpacing w:w="0" w:type="dxa"/>
        </w:trPr>
        <w:tc>
          <w:tcPr>
            <w:tcW w:w="0" w:type="auto"/>
            <w:vAlign w:val="bottom"/>
            <w:hideMark/>
          </w:tcPr>
          <w:p w14:paraId="384878BA" w14:textId="77777777" w:rsidR="001F5405" w:rsidRPr="001F5405" w:rsidRDefault="001F5405" w:rsidP="001F5405">
            <w:pPr>
              <w:jc w:val="left"/>
              <w:rPr>
                <w:rFonts w:ascii="Arial" w:hAnsi="Arial" w:cs="Arial"/>
                <w:sz w:val="20"/>
                <w:szCs w:val="20"/>
                <w:lang w:val="en-CA"/>
              </w:rPr>
            </w:pPr>
            <w:r w:rsidRPr="001F5405">
              <w:rPr>
                <w:b/>
                <w:bCs/>
                <w:color w:val="000000"/>
                <w:lang w:val="en-CA"/>
              </w:rPr>
              <w:t>Cohort</w:t>
            </w:r>
          </w:p>
        </w:tc>
        <w:tc>
          <w:tcPr>
            <w:tcW w:w="0" w:type="auto"/>
            <w:vAlign w:val="bottom"/>
            <w:hideMark/>
          </w:tcPr>
          <w:p w14:paraId="4F4C41AC" w14:textId="77777777" w:rsidR="001F5405" w:rsidRPr="001F5405" w:rsidRDefault="001F5405" w:rsidP="001F5405">
            <w:pPr>
              <w:jc w:val="left"/>
              <w:rPr>
                <w:rFonts w:ascii="Arial" w:hAnsi="Arial" w:cs="Arial"/>
                <w:sz w:val="20"/>
                <w:szCs w:val="20"/>
                <w:lang w:val="en-CA"/>
              </w:rPr>
            </w:pPr>
            <w:r w:rsidRPr="001F5405">
              <w:rPr>
                <w:b/>
                <w:bCs/>
                <w:color w:val="000000"/>
                <w:lang w:val="en-CA"/>
              </w:rPr>
              <w:t>Our analyses</w:t>
            </w:r>
          </w:p>
        </w:tc>
        <w:tc>
          <w:tcPr>
            <w:tcW w:w="0" w:type="auto"/>
            <w:vAlign w:val="bottom"/>
            <w:hideMark/>
          </w:tcPr>
          <w:p w14:paraId="3B8055FA" w14:textId="77777777" w:rsidR="001F5405" w:rsidRPr="001F5405" w:rsidRDefault="001F5405" w:rsidP="001F5405">
            <w:pPr>
              <w:jc w:val="left"/>
              <w:rPr>
                <w:rFonts w:ascii="Arial" w:hAnsi="Arial" w:cs="Arial"/>
                <w:sz w:val="20"/>
                <w:szCs w:val="20"/>
                <w:lang w:val="en-CA"/>
              </w:rPr>
            </w:pPr>
            <w:proofErr w:type="spellStart"/>
            <w:r w:rsidRPr="001F5405">
              <w:rPr>
                <w:b/>
                <w:bCs/>
                <w:color w:val="000000"/>
                <w:lang w:val="en-CA"/>
              </w:rPr>
              <w:t>Sugden</w:t>
            </w:r>
            <w:proofErr w:type="spellEnd"/>
            <w:r w:rsidRPr="001F5405">
              <w:rPr>
                <w:b/>
                <w:bCs/>
                <w:color w:val="000000"/>
                <w:lang w:val="en-CA"/>
              </w:rPr>
              <w:t xml:space="preserve"> et al. 2020 (n=350)</w:t>
            </w:r>
          </w:p>
        </w:tc>
        <w:tc>
          <w:tcPr>
            <w:tcW w:w="0" w:type="auto"/>
            <w:vAlign w:val="bottom"/>
            <w:hideMark/>
          </w:tcPr>
          <w:p w14:paraId="456F2047" w14:textId="77777777" w:rsidR="001F5405" w:rsidRPr="001F5405" w:rsidRDefault="001F5405" w:rsidP="001F5405">
            <w:pPr>
              <w:jc w:val="left"/>
              <w:rPr>
                <w:rFonts w:ascii="Arial" w:hAnsi="Arial" w:cs="Arial"/>
                <w:sz w:val="20"/>
                <w:szCs w:val="20"/>
                <w:lang w:val="en-CA"/>
              </w:rPr>
            </w:pPr>
            <w:r w:rsidRPr="001F5405">
              <w:rPr>
                <w:b/>
                <w:bCs/>
                <w:color w:val="000000"/>
                <w:lang w:val="en-CA"/>
              </w:rPr>
              <w:t>Logue et al. 2017 (n=145)</w:t>
            </w:r>
          </w:p>
        </w:tc>
        <w:tc>
          <w:tcPr>
            <w:tcW w:w="0" w:type="auto"/>
            <w:vAlign w:val="bottom"/>
            <w:hideMark/>
          </w:tcPr>
          <w:p w14:paraId="53361012" w14:textId="77777777" w:rsidR="001F5405" w:rsidRPr="001F5405" w:rsidRDefault="001F5405" w:rsidP="001F5405">
            <w:pPr>
              <w:jc w:val="left"/>
              <w:rPr>
                <w:rFonts w:ascii="Arial" w:hAnsi="Arial" w:cs="Arial"/>
                <w:sz w:val="20"/>
                <w:szCs w:val="20"/>
                <w:lang w:val="en-CA"/>
              </w:rPr>
            </w:pPr>
            <w:proofErr w:type="spellStart"/>
            <w:r w:rsidRPr="001F5405">
              <w:rPr>
                <w:b/>
                <w:bCs/>
                <w:color w:val="000000"/>
                <w:lang w:val="en-CA"/>
              </w:rPr>
              <w:t>Olstad</w:t>
            </w:r>
            <w:proofErr w:type="spellEnd"/>
            <w:r w:rsidRPr="001F5405">
              <w:rPr>
                <w:b/>
                <w:bCs/>
                <w:color w:val="000000"/>
                <w:lang w:val="en-CA"/>
              </w:rPr>
              <w:t xml:space="preserve"> et al. 2022 (n=17)</w:t>
            </w:r>
          </w:p>
        </w:tc>
        <w:tc>
          <w:tcPr>
            <w:tcW w:w="0" w:type="auto"/>
            <w:vAlign w:val="bottom"/>
            <w:hideMark/>
          </w:tcPr>
          <w:p w14:paraId="5C1358EE" w14:textId="77777777" w:rsidR="001F5405" w:rsidRPr="001F5405" w:rsidRDefault="001F5405" w:rsidP="001F5405">
            <w:pPr>
              <w:jc w:val="left"/>
              <w:rPr>
                <w:rFonts w:ascii="Arial" w:hAnsi="Arial" w:cs="Arial"/>
                <w:sz w:val="20"/>
                <w:szCs w:val="20"/>
                <w:lang w:val="en-CA"/>
              </w:rPr>
            </w:pPr>
            <w:r w:rsidRPr="001F5405">
              <w:rPr>
                <w:b/>
                <w:bCs/>
                <w:color w:val="000000"/>
                <w:lang w:val="en-CA"/>
              </w:rPr>
              <w:t>Shared among the three reference lists</w:t>
            </w:r>
          </w:p>
        </w:tc>
      </w:tr>
      <w:tr w:rsidR="001F5405" w:rsidRPr="001F5405" w14:paraId="77388501" w14:textId="77777777" w:rsidTr="008B7A0B">
        <w:trPr>
          <w:trHeight w:val="300"/>
          <w:tblCellSpacing w:w="0" w:type="dxa"/>
        </w:trPr>
        <w:tc>
          <w:tcPr>
            <w:tcW w:w="0" w:type="auto"/>
            <w:vAlign w:val="bottom"/>
            <w:hideMark/>
          </w:tcPr>
          <w:p w14:paraId="6CF3AB10" w14:textId="77777777" w:rsidR="001F5405" w:rsidRPr="001F5405" w:rsidRDefault="001F5405" w:rsidP="001F5405">
            <w:pPr>
              <w:jc w:val="left"/>
              <w:rPr>
                <w:rFonts w:ascii="Arial" w:hAnsi="Arial" w:cs="Arial"/>
                <w:sz w:val="20"/>
                <w:szCs w:val="20"/>
                <w:lang w:val="en-CA"/>
              </w:rPr>
            </w:pPr>
          </w:p>
        </w:tc>
        <w:tc>
          <w:tcPr>
            <w:tcW w:w="0" w:type="auto"/>
            <w:vAlign w:val="bottom"/>
            <w:hideMark/>
          </w:tcPr>
          <w:p w14:paraId="5AF6683E" w14:textId="77777777" w:rsidR="001F5405" w:rsidRPr="001F5405" w:rsidRDefault="001F5405" w:rsidP="001F5405">
            <w:pPr>
              <w:jc w:val="left"/>
              <w:rPr>
                <w:rFonts w:ascii="Arial" w:hAnsi="Arial" w:cs="Arial"/>
                <w:sz w:val="20"/>
                <w:szCs w:val="20"/>
                <w:lang w:val="en-CA"/>
              </w:rPr>
            </w:pPr>
            <w:r w:rsidRPr="001F5405">
              <w:rPr>
                <w:color w:val="000000"/>
                <w:lang w:val="en-CA"/>
              </w:rPr>
              <w:t>Spearman rho ≤ 0.7</w:t>
            </w:r>
          </w:p>
        </w:tc>
        <w:tc>
          <w:tcPr>
            <w:tcW w:w="0" w:type="auto"/>
            <w:vAlign w:val="bottom"/>
            <w:hideMark/>
          </w:tcPr>
          <w:p w14:paraId="3A09EDDD" w14:textId="77777777" w:rsidR="001F5405" w:rsidRPr="001F5405" w:rsidRDefault="001F5405" w:rsidP="001F5405">
            <w:pPr>
              <w:jc w:val="left"/>
              <w:rPr>
                <w:rFonts w:ascii="Arial" w:hAnsi="Arial" w:cs="Arial"/>
                <w:sz w:val="20"/>
                <w:szCs w:val="20"/>
                <w:lang w:val="en-CA"/>
              </w:rPr>
            </w:pPr>
            <w:r w:rsidRPr="001F5405">
              <w:rPr>
                <w:color w:val="000000"/>
                <w:lang w:val="en-CA"/>
              </w:rPr>
              <w:t>Pearson correlation ≤ 0.7: 281193 probes</w:t>
            </w:r>
          </w:p>
        </w:tc>
        <w:tc>
          <w:tcPr>
            <w:tcW w:w="0" w:type="auto"/>
            <w:vAlign w:val="bottom"/>
            <w:hideMark/>
          </w:tcPr>
          <w:p w14:paraId="29F6FADF" w14:textId="77777777" w:rsidR="001F5405" w:rsidRPr="001F5405" w:rsidRDefault="001F5405" w:rsidP="001F5405">
            <w:pPr>
              <w:jc w:val="left"/>
              <w:rPr>
                <w:rFonts w:ascii="Arial" w:hAnsi="Arial" w:cs="Arial"/>
                <w:sz w:val="20"/>
                <w:szCs w:val="20"/>
                <w:lang w:val="en-CA"/>
              </w:rPr>
            </w:pPr>
            <w:r w:rsidRPr="001F5405">
              <w:rPr>
                <w:color w:val="000000"/>
                <w:lang w:val="en-CA"/>
              </w:rPr>
              <w:t>Pearson correlation ≤ 0.7: 337956 probes</w:t>
            </w:r>
          </w:p>
        </w:tc>
        <w:tc>
          <w:tcPr>
            <w:tcW w:w="0" w:type="auto"/>
            <w:vAlign w:val="bottom"/>
            <w:hideMark/>
          </w:tcPr>
          <w:p w14:paraId="030310B6" w14:textId="77777777" w:rsidR="001F5405" w:rsidRPr="001F5405" w:rsidRDefault="001F5405" w:rsidP="001F5405">
            <w:pPr>
              <w:jc w:val="left"/>
              <w:rPr>
                <w:rFonts w:ascii="Arial" w:hAnsi="Arial" w:cs="Arial"/>
                <w:sz w:val="20"/>
                <w:szCs w:val="20"/>
                <w:lang w:val="en-CA"/>
              </w:rPr>
            </w:pPr>
            <w:r w:rsidRPr="001F5405">
              <w:rPr>
                <w:color w:val="000000"/>
                <w:lang w:val="en-CA"/>
              </w:rPr>
              <w:t>ICC &lt;0.4: 239848 probes</w:t>
            </w:r>
          </w:p>
        </w:tc>
        <w:tc>
          <w:tcPr>
            <w:tcW w:w="0" w:type="auto"/>
            <w:vAlign w:val="bottom"/>
            <w:hideMark/>
          </w:tcPr>
          <w:p w14:paraId="27A4C579" w14:textId="77777777" w:rsidR="001F5405" w:rsidRPr="001F5405" w:rsidRDefault="001F5405" w:rsidP="001F5405">
            <w:pPr>
              <w:jc w:val="left"/>
              <w:rPr>
                <w:rFonts w:ascii="Arial" w:hAnsi="Arial" w:cs="Arial"/>
                <w:sz w:val="20"/>
                <w:szCs w:val="20"/>
                <w:lang w:val="en-CA"/>
              </w:rPr>
            </w:pPr>
            <w:r w:rsidRPr="001F5405">
              <w:rPr>
                <w:color w:val="000000"/>
                <w:lang w:val="en-CA"/>
              </w:rPr>
              <w:t>total probes: 187311</w:t>
            </w:r>
          </w:p>
        </w:tc>
      </w:tr>
      <w:tr w:rsidR="001F5405" w:rsidRPr="001F5405" w14:paraId="0AF12077" w14:textId="77777777" w:rsidTr="008B7A0B">
        <w:trPr>
          <w:trHeight w:val="300"/>
          <w:tblCellSpacing w:w="0" w:type="dxa"/>
        </w:trPr>
        <w:tc>
          <w:tcPr>
            <w:tcW w:w="0" w:type="auto"/>
            <w:vAlign w:val="bottom"/>
            <w:hideMark/>
          </w:tcPr>
          <w:p w14:paraId="4E53643C" w14:textId="77777777" w:rsidR="001F5405" w:rsidRPr="001F5405" w:rsidRDefault="001F5405" w:rsidP="001F5405">
            <w:pPr>
              <w:jc w:val="left"/>
              <w:rPr>
                <w:rFonts w:ascii="Arial" w:hAnsi="Arial" w:cs="Arial"/>
                <w:sz w:val="20"/>
                <w:szCs w:val="20"/>
                <w:lang w:val="en-CA"/>
              </w:rPr>
            </w:pPr>
            <w:r w:rsidRPr="001F5405">
              <w:rPr>
                <w:color w:val="000000"/>
                <w:lang w:val="en-CA"/>
              </w:rPr>
              <w:t>VHAS</w:t>
            </w:r>
          </w:p>
        </w:tc>
        <w:tc>
          <w:tcPr>
            <w:tcW w:w="0" w:type="auto"/>
            <w:vAlign w:val="bottom"/>
            <w:hideMark/>
          </w:tcPr>
          <w:p w14:paraId="703928C9" w14:textId="77777777" w:rsidR="001F5405" w:rsidRPr="001F5405" w:rsidRDefault="001F5405" w:rsidP="001F5405">
            <w:pPr>
              <w:jc w:val="right"/>
              <w:rPr>
                <w:rFonts w:ascii="Arial" w:hAnsi="Arial" w:cs="Arial"/>
                <w:sz w:val="20"/>
                <w:szCs w:val="20"/>
                <w:lang w:val="en-CA"/>
              </w:rPr>
            </w:pPr>
            <w:r w:rsidRPr="001F5405">
              <w:rPr>
                <w:color w:val="000000"/>
                <w:lang w:val="en-CA"/>
              </w:rPr>
              <w:t>266840</w:t>
            </w:r>
          </w:p>
        </w:tc>
        <w:tc>
          <w:tcPr>
            <w:tcW w:w="0" w:type="auto"/>
            <w:vAlign w:val="bottom"/>
            <w:hideMark/>
          </w:tcPr>
          <w:p w14:paraId="5BDEA2CD" w14:textId="77777777" w:rsidR="001F5405" w:rsidRPr="001F5405" w:rsidRDefault="001F5405" w:rsidP="001F5405">
            <w:pPr>
              <w:jc w:val="left"/>
              <w:rPr>
                <w:rFonts w:ascii="Arial" w:hAnsi="Arial" w:cs="Arial"/>
                <w:sz w:val="20"/>
                <w:szCs w:val="20"/>
                <w:lang w:val="en-CA"/>
              </w:rPr>
            </w:pPr>
            <w:r w:rsidRPr="001F5405">
              <w:rPr>
                <w:color w:val="000000"/>
                <w:lang w:val="en-CA"/>
              </w:rPr>
              <w:t>250054 (88.93%)</w:t>
            </w:r>
          </w:p>
        </w:tc>
        <w:tc>
          <w:tcPr>
            <w:tcW w:w="0" w:type="auto"/>
            <w:vAlign w:val="bottom"/>
            <w:hideMark/>
          </w:tcPr>
          <w:p w14:paraId="07186F03" w14:textId="77777777" w:rsidR="001F5405" w:rsidRPr="001F5405" w:rsidRDefault="001F5405" w:rsidP="001F5405">
            <w:pPr>
              <w:jc w:val="left"/>
              <w:rPr>
                <w:rFonts w:ascii="Arial" w:hAnsi="Arial" w:cs="Arial"/>
                <w:sz w:val="20"/>
                <w:szCs w:val="20"/>
                <w:lang w:val="en-CA"/>
              </w:rPr>
            </w:pPr>
            <w:r w:rsidRPr="001F5405">
              <w:rPr>
                <w:color w:val="000000"/>
                <w:lang w:val="en-CA"/>
              </w:rPr>
              <w:t>263912 (78.09%)</w:t>
            </w:r>
          </w:p>
        </w:tc>
        <w:tc>
          <w:tcPr>
            <w:tcW w:w="0" w:type="auto"/>
            <w:vAlign w:val="bottom"/>
            <w:hideMark/>
          </w:tcPr>
          <w:p w14:paraId="4F678614" w14:textId="77777777" w:rsidR="001F5405" w:rsidRPr="001F5405" w:rsidRDefault="001F5405" w:rsidP="001F5405">
            <w:pPr>
              <w:jc w:val="left"/>
              <w:rPr>
                <w:rFonts w:ascii="Arial" w:hAnsi="Arial" w:cs="Arial"/>
                <w:sz w:val="20"/>
                <w:szCs w:val="20"/>
                <w:lang w:val="en-CA"/>
              </w:rPr>
            </w:pPr>
            <w:r w:rsidRPr="001F5405">
              <w:rPr>
                <w:color w:val="000000"/>
                <w:lang w:val="en-CA"/>
              </w:rPr>
              <w:t>175388 (73.12%)</w:t>
            </w:r>
          </w:p>
        </w:tc>
        <w:tc>
          <w:tcPr>
            <w:tcW w:w="0" w:type="auto"/>
            <w:vAlign w:val="bottom"/>
            <w:hideMark/>
          </w:tcPr>
          <w:p w14:paraId="518F8BC0" w14:textId="77777777" w:rsidR="001F5405" w:rsidRPr="001F5405" w:rsidRDefault="001F5405" w:rsidP="001F5405">
            <w:pPr>
              <w:jc w:val="left"/>
              <w:rPr>
                <w:rFonts w:ascii="Arial" w:hAnsi="Arial" w:cs="Arial"/>
                <w:sz w:val="20"/>
                <w:szCs w:val="20"/>
                <w:lang w:val="en-CA"/>
              </w:rPr>
            </w:pPr>
            <w:r w:rsidRPr="001F5405">
              <w:rPr>
                <w:color w:val="000000"/>
                <w:lang w:val="en-CA"/>
              </w:rPr>
              <w:t>165616 (88.42%)</w:t>
            </w:r>
          </w:p>
        </w:tc>
      </w:tr>
      <w:tr w:rsidR="001F5405" w:rsidRPr="001F5405" w14:paraId="7A7C7C12" w14:textId="77777777" w:rsidTr="008B7A0B">
        <w:trPr>
          <w:trHeight w:val="300"/>
          <w:tblCellSpacing w:w="0" w:type="dxa"/>
        </w:trPr>
        <w:tc>
          <w:tcPr>
            <w:tcW w:w="0" w:type="auto"/>
            <w:vAlign w:val="bottom"/>
            <w:hideMark/>
          </w:tcPr>
          <w:p w14:paraId="5F77354B" w14:textId="77777777" w:rsidR="001F5405" w:rsidRPr="001F5405" w:rsidRDefault="001F5405" w:rsidP="001F5405">
            <w:pPr>
              <w:jc w:val="left"/>
              <w:rPr>
                <w:rFonts w:ascii="Arial" w:hAnsi="Arial" w:cs="Arial"/>
                <w:sz w:val="20"/>
                <w:szCs w:val="20"/>
                <w:lang w:val="en-CA"/>
              </w:rPr>
            </w:pPr>
            <w:r w:rsidRPr="001F5405">
              <w:rPr>
                <w:color w:val="000000"/>
                <w:lang w:val="en-CA"/>
              </w:rPr>
              <w:t>CLHNS</w:t>
            </w:r>
          </w:p>
        </w:tc>
        <w:tc>
          <w:tcPr>
            <w:tcW w:w="0" w:type="auto"/>
            <w:vAlign w:val="bottom"/>
            <w:hideMark/>
          </w:tcPr>
          <w:p w14:paraId="7B4463B2" w14:textId="77777777" w:rsidR="001F5405" w:rsidRPr="001F5405" w:rsidRDefault="001F5405" w:rsidP="001F5405">
            <w:pPr>
              <w:jc w:val="right"/>
              <w:rPr>
                <w:rFonts w:ascii="Arial" w:hAnsi="Arial" w:cs="Arial"/>
                <w:sz w:val="20"/>
                <w:szCs w:val="20"/>
                <w:lang w:val="en-CA"/>
              </w:rPr>
            </w:pPr>
            <w:r w:rsidRPr="001F5405">
              <w:rPr>
                <w:color w:val="000000"/>
                <w:lang w:val="en-CA"/>
              </w:rPr>
              <w:t>285917</w:t>
            </w:r>
          </w:p>
        </w:tc>
        <w:tc>
          <w:tcPr>
            <w:tcW w:w="0" w:type="auto"/>
            <w:vAlign w:val="bottom"/>
            <w:hideMark/>
          </w:tcPr>
          <w:p w14:paraId="09B1A19F" w14:textId="77777777" w:rsidR="001F5405" w:rsidRPr="001F5405" w:rsidRDefault="001F5405" w:rsidP="001F5405">
            <w:pPr>
              <w:jc w:val="left"/>
              <w:rPr>
                <w:rFonts w:ascii="Arial" w:hAnsi="Arial" w:cs="Arial"/>
                <w:sz w:val="20"/>
                <w:szCs w:val="20"/>
                <w:lang w:val="en-CA"/>
              </w:rPr>
            </w:pPr>
            <w:r w:rsidRPr="001F5405">
              <w:rPr>
                <w:color w:val="000000"/>
                <w:lang w:val="en-CA"/>
              </w:rPr>
              <w:t>256162 (91.1%)</w:t>
            </w:r>
          </w:p>
        </w:tc>
        <w:tc>
          <w:tcPr>
            <w:tcW w:w="0" w:type="auto"/>
            <w:vAlign w:val="bottom"/>
            <w:hideMark/>
          </w:tcPr>
          <w:p w14:paraId="7E921146" w14:textId="77777777" w:rsidR="001F5405" w:rsidRPr="001F5405" w:rsidRDefault="001F5405" w:rsidP="001F5405">
            <w:pPr>
              <w:jc w:val="left"/>
              <w:rPr>
                <w:rFonts w:ascii="Arial" w:hAnsi="Arial" w:cs="Arial"/>
                <w:sz w:val="20"/>
                <w:szCs w:val="20"/>
                <w:lang w:val="en-CA"/>
              </w:rPr>
            </w:pPr>
            <w:r w:rsidRPr="001F5405">
              <w:rPr>
                <w:color w:val="000000"/>
                <w:lang w:val="en-CA"/>
              </w:rPr>
              <w:t>279259 (82.63%)</w:t>
            </w:r>
          </w:p>
        </w:tc>
        <w:tc>
          <w:tcPr>
            <w:tcW w:w="0" w:type="auto"/>
            <w:vAlign w:val="bottom"/>
            <w:hideMark/>
          </w:tcPr>
          <w:p w14:paraId="44AD9354" w14:textId="77777777" w:rsidR="001F5405" w:rsidRPr="001F5405" w:rsidRDefault="001F5405" w:rsidP="001F5405">
            <w:pPr>
              <w:jc w:val="left"/>
              <w:rPr>
                <w:rFonts w:ascii="Arial" w:hAnsi="Arial" w:cs="Arial"/>
                <w:sz w:val="20"/>
                <w:szCs w:val="20"/>
                <w:lang w:val="en-CA"/>
              </w:rPr>
            </w:pPr>
            <w:r w:rsidRPr="001F5405">
              <w:rPr>
                <w:color w:val="000000"/>
                <w:lang w:val="en-CA"/>
              </w:rPr>
              <w:t>186671 (77.83%)</w:t>
            </w:r>
          </w:p>
        </w:tc>
        <w:tc>
          <w:tcPr>
            <w:tcW w:w="0" w:type="auto"/>
            <w:vAlign w:val="bottom"/>
            <w:hideMark/>
          </w:tcPr>
          <w:p w14:paraId="51F9E2BE" w14:textId="77777777" w:rsidR="001F5405" w:rsidRPr="001F5405" w:rsidRDefault="001F5405" w:rsidP="001F5405">
            <w:pPr>
              <w:jc w:val="left"/>
              <w:rPr>
                <w:rFonts w:ascii="Arial" w:hAnsi="Arial" w:cs="Arial"/>
                <w:sz w:val="20"/>
                <w:szCs w:val="20"/>
                <w:lang w:val="en-CA"/>
              </w:rPr>
            </w:pPr>
            <w:r w:rsidRPr="001F5405">
              <w:rPr>
                <w:color w:val="000000"/>
                <w:lang w:val="en-CA"/>
              </w:rPr>
              <w:t>169245 (90.36%)</w:t>
            </w:r>
          </w:p>
        </w:tc>
      </w:tr>
      <w:tr w:rsidR="001F5405" w:rsidRPr="001F5405" w14:paraId="6D11B0D4" w14:textId="77777777" w:rsidTr="008B7A0B">
        <w:trPr>
          <w:trHeight w:val="300"/>
          <w:tblCellSpacing w:w="0" w:type="dxa"/>
        </w:trPr>
        <w:tc>
          <w:tcPr>
            <w:tcW w:w="0" w:type="auto"/>
            <w:vAlign w:val="bottom"/>
            <w:hideMark/>
          </w:tcPr>
          <w:p w14:paraId="14B0B1B5" w14:textId="77777777" w:rsidR="001F5405" w:rsidRPr="001F5405" w:rsidRDefault="001F5405" w:rsidP="001F5405">
            <w:pPr>
              <w:jc w:val="left"/>
              <w:rPr>
                <w:rFonts w:ascii="Arial" w:hAnsi="Arial" w:cs="Arial"/>
                <w:sz w:val="20"/>
                <w:szCs w:val="20"/>
                <w:lang w:val="en-CA"/>
              </w:rPr>
            </w:pPr>
            <w:r w:rsidRPr="001F5405">
              <w:rPr>
                <w:color w:val="000000"/>
                <w:lang w:val="en-CA"/>
              </w:rPr>
              <w:t>CALERIE</w:t>
            </w:r>
          </w:p>
        </w:tc>
        <w:tc>
          <w:tcPr>
            <w:tcW w:w="0" w:type="auto"/>
            <w:vAlign w:val="bottom"/>
            <w:hideMark/>
          </w:tcPr>
          <w:p w14:paraId="599E2746" w14:textId="77777777" w:rsidR="001F5405" w:rsidRPr="001F5405" w:rsidRDefault="001F5405" w:rsidP="001F5405">
            <w:pPr>
              <w:jc w:val="right"/>
              <w:rPr>
                <w:rFonts w:ascii="Arial" w:hAnsi="Arial" w:cs="Arial"/>
                <w:sz w:val="20"/>
                <w:szCs w:val="20"/>
                <w:lang w:val="en-CA"/>
              </w:rPr>
            </w:pPr>
            <w:r w:rsidRPr="001F5405">
              <w:rPr>
                <w:color w:val="000000"/>
                <w:lang w:val="en-CA"/>
              </w:rPr>
              <w:t>303595</w:t>
            </w:r>
          </w:p>
        </w:tc>
        <w:tc>
          <w:tcPr>
            <w:tcW w:w="0" w:type="auto"/>
            <w:vAlign w:val="bottom"/>
            <w:hideMark/>
          </w:tcPr>
          <w:p w14:paraId="23557CF3" w14:textId="77777777" w:rsidR="001F5405" w:rsidRPr="001F5405" w:rsidRDefault="001F5405" w:rsidP="001F5405">
            <w:pPr>
              <w:jc w:val="left"/>
              <w:rPr>
                <w:rFonts w:ascii="Arial" w:hAnsi="Arial" w:cs="Arial"/>
                <w:sz w:val="20"/>
                <w:szCs w:val="20"/>
                <w:lang w:val="en-CA"/>
              </w:rPr>
            </w:pPr>
            <w:r w:rsidRPr="001F5405">
              <w:rPr>
                <w:color w:val="000000"/>
                <w:lang w:val="en-CA"/>
              </w:rPr>
              <w:t>271574 (96.58%)</w:t>
            </w:r>
          </w:p>
        </w:tc>
        <w:tc>
          <w:tcPr>
            <w:tcW w:w="0" w:type="auto"/>
            <w:vAlign w:val="bottom"/>
            <w:hideMark/>
          </w:tcPr>
          <w:p w14:paraId="21A74BEC" w14:textId="77777777" w:rsidR="001F5405" w:rsidRPr="001F5405" w:rsidRDefault="001F5405" w:rsidP="001F5405">
            <w:pPr>
              <w:jc w:val="left"/>
              <w:rPr>
                <w:rFonts w:ascii="Arial" w:hAnsi="Arial" w:cs="Arial"/>
                <w:sz w:val="20"/>
                <w:szCs w:val="20"/>
                <w:lang w:val="en-CA"/>
              </w:rPr>
            </w:pPr>
            <w:r w:rsidRPr="001F5405">
              <w:rPr>
                <w:color w:val="000000"/>
                <w:lang w:val="en-CA"/>
              </w:rPr>
              <w:t>299599 (88.65%)</w:t>
            </w:r>
          </w:p>
        </w:tc>
        <w:tc>
          <w:tcPr>
            <w:tcW w:w="0" w:type="auto"/>
            <w:vAlign w:val="bottom"/>
            <w:hideMark/>
          </w:tcPr>
          <w:p w14:paraId="2A1867D0" w14:textId="77777777" w:rsidR="001F5405" w:rsidRPr="001F5405" w:rsidRDefault="001F5405" w:rsidP="001F5405">
            <w:pPr>
              <w:jc w:val="left"/>
              <w:rPr>
                <w:rFonts w:ascii="Arial" w:hAnsi="Arial" w:cs="Arial"/>
                <w:sz w:val="20"/>
                <w:szCs w:val="20"/>
                <w:lang w:val="en-CA"/>
              </w:rPr>
            </w:pPr>
            <w:r w:rsidRPr="001F5405">
              <w:rPr>
                <w:color w:val="000000"/>
                <w:lang w:val="en-CA"/>
              </w:rPr>
              <w:t>201596 (84.05%)</w:t>
            </w:r>
          </w:p>
        </w:tc>
        <w:tc>
          <w:tcPr>
            <w:tcW w:w="0" w:type="auto"/>
            <w:vAlign w:val="bottom"/>
            <w:hideMark/>
          </w:tcPr>
          <w:p w14:paraId="0553708E" w14:textId="77777777" w:rsidR="001F5405" w:rsidRPr="001F5405" w:rsidRDefault="001F5405" w:rsidP="001F5405">
            <w:pPr>
              <w:jc w:val="left"/>
              <w:rPr>
                <w:rFonts w:ascii="Arial" w:hAnsi="Arial" w:cs="Arial"/>
                <w:sz w:val="20"/>
                <w:szCs w:val="20"/>
                <w:lang w:val="en-CA"/>
              </w:rPr>
            </w:pPr>
            <w:r w:rsidRPr="001F5405">
              <w:rPr>
                <w:color w:val="000000"/>
                <w:lang w:val="en-CA"/>
              </w:rPr>
              <w:t>180258 (96.23%)</w:t>
            </w:r>
          </w:p>
        </w:tc>
      </w:tr>
      <w:tr w:rsidR="001F5405" w:rsidRPr="001F5405" w14:paraId="3603A7F7" w14:textId="77777777" w:rsidTr="008B7A0B">
        <w:trPr>
          <w:trHeight w:val="300"/>
          <w:tblCellSpacing w:w="0" w:type="dxa"/>
        </w:trPr>
        <w:tc>
          <w:tcPr>
            <w:tcW w:w="0" w:type="auto"/>
            <w:vAlign w:val="bottom"/>
            <w:hideMark/>
          </w:tcPr>
          <w:p w14:paraId="5AB9AC86" w14:textId="77777777" w:rsidR="001F5405" w:rsidRPr="001F5405" w:rsidRDefault="001F5405" w:rsidP="001F5405">
            <w:pPr>
              <w:jc w:val="left"/>
              <w:rPr>
                <w:rFonts w:ascii="Arial" w:hAnsi="Arial" w:cs="Arial"/>
                <w:sz w:val="20"/>
                <w:szCs w:val="20"/>
                <w:lang w:val="en-CA"/>
              </w:rPr>
            </w:pPr>
            <w:r w:rsidRPr="001F5405">
              <w:rPr>
                <w:color w:val="000000"/>
                <w:lang w:val="en-CA"/>
              </w:rPr>
              <w:t>BeCOME</w:t>
            </w:r>
          </w:p>
        </w:tc>
        <w:tc>
          <w:tcPr>
            <w:tcW w:w="0" w:type="auto"/>
            <w:vAlign w:val="bottom"/>
            <w:hideMark/>
          </w:tcPr>
          <w:p w14:paraId="201C8618" w14:textId="77777777" w:rsidR="001F5405" w:rsidRPr="001F5405" w:rsidRDefault="001F5405" w:rsidP="001F5405">
            <w:pPr>
              <w:jc w:val="right"/>
              <w:rPr>
                <w:rFonts w:ascii="Arial" w:hAnsi="Arial" w:cs="Arial"/>
                <w:sz w:val="20"/>
                <w:szCs w:val="20"/>
                <w:lang w:val="en-CA"/>
              </w:rPr>
            </w:pPr>
            <w:r w:rsidRPr="001F5405">
              <w:rPr>
                <w:color w:val="000000"/>
                <w:lang w:val="en-CA"/>
              </w:rPr>
              <w:t>304693</w:t>
            </w:r>
          </w:p>
        </w:tc>
        <w:tc>
          <w:tcPr>
            <w:tcW w:w="0" w:type="auto"/>
            <w:vAlign w:val="bottom"/>
            <w:hideMark/>
          </w:tcPr>
          <w:p w14:paraId="01511267" w14:textId="77777777" w:rsidR="001F5405" w:rsidRPr="001F5405" w:rsidRDefault="001F5405" w:rsidP="001F5405">
            <w:pPr>
              <w:jc w:val="left"/>
              <w:rPr>
                <w:rFonts w:ascii="Arial" w:hAnsi="Arial" w:cs="Arial"/>
                <w:sz w:val="20"/>
                <w:szCs w:val="20"/>
                <w:lang w:val="en-CA"/>
              </w:rPr>
            </w:pPr>
            <w:r w:rsidRPr="001F5405">
              <w:rPr>
                <w:color w:val="000000"/>
                <w:lang w:val="en-CA"/>
              </w:rPr>
              <w:t>261216 (92.9%)</w:t>
            </w:r>
          </w:p>
        </w:tc>
        <w:tc>
          <w:tcPr>
            <w:tcW w:w="0" w:type="auto"/>
            <w:vAlign w:val="bottom"/>
            <w:hideMark/>
          </w:tcPr>
          <w:p w14:paraId="1E3B9811" w14:textId="77777777" w:rsidR="001F5405" w:rsidRPr="001F5405" w:rsidRDefault="001F5405" w:rsidP="001F5405">
            <w:pPr>
              <w:jc w:val="left"/>
              <w:rPr>
                <w:rFonts w:ascii="Arial" w:hAnsi="Arial" w:cs="Arial"/>
                <w:sz w:val="20"/>
                <w:szCs w:val="20"/>
                <w:lang w:val="en-CA"/>
              </w:rPr>
            </w:pPr>
            <w:r w:rsidRPr="001F5405">
              <w:rPr>
                <w:color w:val="000000"/>
                <w:lang w:val="en-CA"/>
              </w:rPr>
              <w:t>295894 (87.55%)</w:t>
            </w:r>
          </w:p>
        </w:tc>
        <w:tc>
          <w:tcPr>
            <w:tcW w:w="0" w:type="auto"/>
            <w:vAlign w:val="bottom"/>
            <w:hideMark/>
          </w:tcPr>
          <w:p w14:paraId="6F4582D0" w14:textId="77777777" w:rsidR="001F5405" w:rsidRPr="001F5405" w:rsidRDefault="001F5405" w:rsidP="001F5405">
            <w:pPr>
              <w:jc w:val="left"/>
              <w:rPr>
                <w:rFonts w:ascii="Arial" w:hAnsi="Arial" w:cs="Arial"/>
                <w:sz w:val="20"/>
                <w:szCs w:val="20"/>
                <w:lang w:val="en-CA"/>
              </w:rPr>
            </w:pPr>
            <w:r w:rsidRPr="001F5405">
              <w:rPr>
                <w:color w:val="000000"/>
                <w:lang w:val="en-CA"/>
              </w:rPr>
              <w:t>201263 (83.91%)</w:t>
            </w:r>
          </w:p>
        </w:tc>
        <w:tc>
          <w:tcPr>
            <w:tcW w:w="0" w:type="auto"/>
            <w:vAlign w:val="bottom"/>
            <w:hideMark/>
          </w:tcPr>
          <w:p w14:paraId="58B86B92" w14:textId="77777777" w:rsidR="001F5405" w:rsidRPr="001F5405" w:rsidRDefault="001F5405" w:rsidP="001F5405">
            <w:pPr>
              <w:jc w:val="left"/>
              <w:rPr>
                <w:rFonts w:ascii="Arial" w:hAnsi="Arial" w:cs="Arial"/>
                <w:sz w:val="20"/>
                <w:szCs w:val="20"/>
                <w:lang w:val="en-CA"/>
              </w:rPr>
            </w:pPr>
            <w:r w:rsidRPr="001F5405">
              <w:rPr>
                <w:color w:val="000000"/>
                <w:lang w:val="en-CA"/>
              </w:rPr>
              <w:t>173422 (92.59%)</w:t>
            </w:r>
          </w:p>
        </w:tc>
      </w:tr>
    </w:tbl>
    <w:p w14:paraId="008C644C" w14:textId="77777777" w:rsidR="001F5405" w:rsidRPr="001F5405" w:rsidRDefault="001F5405" w:rsidP="001F5405">
      <w:pPr>
        <w:rPr>
          <w:rFonts w:eastAsia="Noto Sans SC"/>
        </w:rPr>
      </w:pPr>
    </w:p>
    <w:p w14:paraId="5C452529" w14:textId="29E6B315" w:rsidR="001F5405" w:rsidRDefault="001F5405" w:rsidP="006372D5">
      <w:pPr>
        <w:rPr>
          <w:rFonts w:eastAsia="Noto Sans SC"/>
          <w:lang w:val="en-CA"/>
        </w:rPr>
      </w:pPr>
      <w:r w:rsidRPr="001F5405">
        <w:rPr>
          <w:rFonts w:eastAsia="Noto Sans SC"/>
          <w:lang w:val="en-CA"/>
        </w:rPr>
        <w:t xml:space="preserve">ICC: </w:t>
      </w:r>
      <w:proofErr w:type="spellStart"/>
      <w:r w:rsidRPr="001F5405">
        <w:rPr>
          <w:rFonts w:eastAsia="Noto Sans SC"/>
          <w:lang w:val="en-CA"/>
        </w:rPr>
        <w:t>intraclass</w:t>
      </w:r>
      <w:proofErr w:type="spellEnd"/>
      <w:r w:rsidRPr="001F5405">
        <w:rPr>
          <w:rFonts w:eastAsia="Noto Sans SC"/>
          <w:lang w:val="en-CA"/>
        </w:rPr>
        <w:t xml:space="preserve"> correlation coefficient; percentage of probes identified as low concordant in both our analysis and previous studies (reference lists), relative to the total number of low concordant probes in the reference list.</w:t>
      </w:r>
    </w:p>
    <w:p w14:paraId="1270F370" w14:textId="3AE8A2B1" w:rsidR="001F5405" w:rsidRDefault="001F5405">
      <w:pPr>
        <w:rPr>
          <w:rFonts w:eastAsia="Noto Sans SC"/>
          <w:lang w:val="en-CA"/>
        </w:rPr>
      </w:pPr>
      <w:bookmarkStart w:id="11" w:name="_GoBack"/>
      <w:bookmarkEnd w:id="11"/>
    </w:p>
    <w:sectPr w:rsidR="001F5405" w:rsidSect="006372D5">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FA14C9" w14:textId="77777777" w:rsidR="00F67612" w:rsidRDefault="00F67612">
      <w:r>
        <w:separator/>
      </w:r>
    </w:p>
  </w:endnote>
  <w:endnote w:type="continuationSeparator" w:id="0">
    <w:p w14:paraId="7072EFB7" w14:textId="77777777" w:rsidR="00F67612" w:rsidRDefault="00F676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 w:name="Noto Sans SC">
    <w:charset w:val="80"/>
    <w:family w:val="swiss"/>
    <w:pitch w:val="variable"/>
    <w:sig w:usb0="20000287" w:usb1="2ADF3C10" w:usb2="00000016" w:usb3="00000000" w:csb0="00060107" w:csb1="00000000"/>
  </w:font>
  <w:font w:name="Arial">
    <w:panose1 w:val="020B0604020202020204"/>
    <w:charset w:val="00"/>
    <w:family w:val="swiss"/>
    <w:pitch w:val="variable"/>
    <w:sig w:usb0="E0002EFF" w:usb1="C000785B" w:usb2="00000009" w:usb3="00000000" w:csb0="000001FF" w:csb1="00000000"/>
  </w:font>
  <w:font w:name="SimSun">
    <w:altName w:val="??¨¬?"/>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142B27" w14:textId="77777777" w:rsidR="002C402A" w:rsidRDefault="002C402A">
    <w:pPr>
      <w:jc w:val="right"/>
    </w:pPr>
    <w:r>
      <w:fldChar w:fldCharType="begin"/>
    </w:r>
    <w:r>
      <w:instrText>PAGE</w:instrText>
    </w:r>
    <w:r>
      <w:fldChar w:fldCharType="separate"/>
    </w:r>
    <w:r w:rsidR="00844A01">
      <w:rPr>
        <w:noProof/>
      </w:rP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5A2917" w14:textId="77777777" w:rsidR="00F67612" w:rsidRDefault="00F67612">
      <w:r>
        <w:separator/>
      </w:r>
    </w:p>
  </w:footnote>
  <w:footnote w:type="continuationSeparator" w:id="0">
    <w:p w14:paraId="076B106D" w14:textId="77777777" w:rsidR="00F67612" w:rsidRDefault="00F676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30CB0"/>
    <w:multiLevelType w:val="multilevel"/>
    <w:tmpl w:val="D8969D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2ACB5A6E"/>
    <w:multiLevelType w:val="hybridMultilevel"/>
    <w:tmpl w:val="3AF8A3FA"/>
    <w:lvl w:ilvl="0" w:tplc="9C98FF4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25443E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57C4954">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98F6A68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E020E1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7C8BDD2">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92C29AE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1540C9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BCC46BC">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nsid w:val="355D639D"/>
    <w:multiLevelType w:val="multilevel"/>
    <w:tmpl w:val="B426C33A"/>
    <w:lvl w:ilvl="0">
      <w:start w:val="1"/>
      <w:numFmt w:val="bullet"/>
      <w:lvlText w:val="●"/>
      <w:lvlJc w:val="left"/>
      <w:pPr>
        <w:ind w:left="720" w:hanging="360"/>
      </w:pPr>
      <w:rPr>
        <w:rFonts w:ascii="Roboto" w:eastAsia="Roboto" w:hAnsi="Roboto" w:cs="Roboto"/>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6DF"/>
    <w:rsid w:val="00010F9B"/>
    <w:rsid w:val="00015B3C"/>
    <w:rsid w:val="00021DEE"/>
    <w:rsid w:val="0002662D"/>
    <w:rsid w:val="00027398"/>
    <w:rsid w:val="0003299D"/>
    <w:rsid w:val="00045DBC"/>
    <w:rsid w:val="0004711D"/>
    <w:rsid w:val="00051D76"/>
    <w:rsid w:val="00064401"/>
    <w:rsid w:val="000763C0"/>
    <w:rsid w:val="00083E04"/>
    <w:rsid w:val="00086CA9"/>
    <w:rsid w:val="0009005D"/>
    <w:rsid w:val="00092B69"/>
    <w:rsid w:val="00095E33"/>
    <w:rsid w:val="000A26C0"/>
    <w:rsid w:val="000A7123"/>
    <w:rsid w:val="000B1019"/>
    <w:rsid w:val="000B2795"/>
    <w:rsid w:val="000B50A6"/>
    <w:rsid w:val="000C0AA6"/>
    <w:rsid w:val="000C0AFF"/>
    <w:rsid w:val="000C2B89"/>
    <w:rsid w:val="000D0832"/>
    <w:rsid w:val="000D3D5F"/>
    <w:rsid w:val="000E1830"/>
    <w:rsid w:val="000F3B45"/>
    <w:rsid w:val="0010295C"/>
    <w:rsid w:val="00114F9B"/>
    <w:rsid w:val="001150E3"/>
    <w:rsid w:val="0012127E"/>
    <w:rsid w:val="0012400C"/>
    <w:rsid w:val="00125A9E"/>
    <w:rsid w:val="00127DFE"/>
    <w:rsid w:val="00135B4A"/>
    <w:rsid w:val="001417F4"/>
    <w:rsid w:val="00141B6A"/>
    <w:rsid w:val="00144602"/>
    <w:rsid w:val="0015092F"/>
    <w:rsid w:val="00152423"/>
    <w:rsid w:val="00156C4B"/>
    <w:rsid w:val="001578E6"/>
    <w:rsid w:val="00161F8A"/>
    <w:rsid w:val="00180F25"/>
    <w:rsid w:val="00181130"/>
    <w:rsid w:val="00181D23"/>
    <w:rsid w:val="00193094"/>
    <w:rsid w:val="00194689"/>
    <w:rsid w:val="001B0206"/>
    <w:rsid w:val="001B168C"/>
    <w:rsid w:val="001B1F82"/>
    <w:rsid w:val="001B56C9"/>
    <w:rsid w:val="001C0591"/>
    <w:rsid w:val="001C7E95"/>
    <w:rsid w:val="001D1D61"/>
    <w:rsid w:val="001D4320"/>
    <w:rsid w:val="001E0367"/>
    <w:rsid w:val="001E53BC"/>
    <w:rsid w:val="001E77A0"/>
    <w:rsid w:val="001F1B11"/>
    <w:rsid w:val="001F4C4E"/>
    <w:rsid w:val="001F5107"/>
    <w:rsid w:val="001F5405"/>
    <w:rsid w:val="00206A47"/>
    <w:rsid w:val="00214018"/>
    <w:rsid w:val="002240CC"/>
    <w:rsid w:val="00235C25"/>
    <w:rsid w:val="00241B69"/>
    <w:rsid w:val="00243212"/>
    <w:rsid w:val="0024723D"/>
    <w:rsid w:val="002622B2"/>
    <w:rsid w:val="00267656"/>
    <w:rsid w:val="00272EA7"/>
    <w:rsid w:val="00280F26"/>
    <w:rsid w:val="0028144C"/>
    <w:rsid w:val="00282390"/>
    <w:rsid w:val="002938D7"/>
    <w:rsid w:val="00296F08"/>
    <w:rsid w:val="002A3C4F"/>
    <w:rsid w:val="002A7DD0"/>
    <w:rsid w:val="002B1054"/>
    <w:rsid w:val="002B19C7"/>
    <w:rsid w:val="002C28F4"/>
    <w:rsid w:val="002C402A"/>
    <w:rsid w:val="002C799B"/>
    <w:rsid w:val="002D0C96"/>
    <w:rsid w:val="002E2E4D"/>
    <w:rsid w:val="002E5F1F"/>
    <w:rsid w:val="002F1395"/>
    <w:rsid w:val="00303EC0"/>
    <w:rsid w:val="003154AD"/>
    <w:rsid w:val="00327429"/>
    <w:rsid w:val="003318B7"/>
    <w:rsid w:val="00334F71"/>
    <w:rsid w:val="00337690"/>
    <w:rsid w:val="00340307"/>
    <w:rsid w:val="00341F02"/>
    <w:rsid w:val="00344659"/>
    <w:rsid w:val="00353B6A"/>
    <w:rsid w:val="003542C5"/>
    <w:rsid w:val="003544FE"/>
    <w:rsid w:val="003657D0"/>
    <w:rsid w:val="00371179"/>
    <w:rsid w:val="00377FA2"/>
    <w:rsid w:val="00383CDE"/>
    <w:rsid w:val="003962DA"/>
    <w:rsid w:val="003A3CA2"/>
    <w:rsid w:val="003A4D4D"/>
    <w:rsid w:val="003A50B9"/>
    <w:rsid w:val="003C6D5D"/>
    <w:rsid w:val="003D0CA2"/>
    <w:rsid w:val="003D116C"/>
    <w:rsid w:val="003D688A"/>
    <w:rsid w:val="003E1AF0"/>
    <w:rsid w:val="003E2C14"/>
    <w:rsid w:val="003E6399"/>
    <w:rsid w:val="003F1F3F"/>
    <w:rsid w:val="003F3589"/>
    <w:rsid w:val="003F67F2"/>
    <w:rsid w:val="00401F4C"/>
    <w:rsid w:val="00406371"/>
    <w:rsid w:val="00411DEF"/>
    <w:rsid w:val="0041668F"/>
    <w:rsid w:val="00420D35"/>
    <w:rsid w:val="00421A3A"/>
    <w:rsid w:val="004228E2"/>
    <w:rsid w:val="004272E5"/>
    <w:rsid w:val="004300F1"/>
    <w:rsid w:val="004324AA"/>
    <w:rsid w:val="00440DC3"/>
    <w:rsid w:val="00457C19"/>
    <w:rsid w:val="00464EC9"/>
    <w:rsid w:val="0046568F"/>
    <w:rsid w:val="00471CA0"/>
    <w:rsid w:val="00485749"/>
    <w:rsid w:val="00496C23"/>
    <w:rsid w:val="004A3E06"/>
    <w:rsid w:val="004A4487"/>
    <w:rsid w:val="004B59F1"/>
    <w:rsid w:val="004C2387"/>
    <w:rsid w:val="004C2D06"/>
    <w:rsid w:val="004D14BD"/>
    <w:rsid w:val="004D1A46"/>
    <w:rsid w:val="004D4C31"/>
    <w:rsid w:val="004E342C"/>
    <w:rsid w:val="004E4CDD"/>
    <w:rsid w:val="00511100"/>
    <w:rsid w:val="00513021"/>
    <w:rsid w:val="005158F6"/>
    <w:rsid w:val="00515CC8"/>
    <w:rsid w:val="005171F5"/>
    <w:rsid w:val="005214D9"/>
    <w:rsid w:val="00521B97"/>
    <w:rsid w:val="00522977"/>
    <w:rsid w:val="0052300E"/>
    <w:rsid w:val="00526BFF"/>
    <w:rsid w:val="00530388"/>
    <w:rsid w:val="00543374"/>
    <w:rsid w:val="0054344D"/>
    <w:rsid w:val="00543612"/>
    <w:rsid w:val="00546205"/>
    <w:rsid w:val="00546FDA"/>
    <w:rsid w:val="00554BB2"/>
    <w:rsid w:val="005605ED"/>
    <w:rsid w:val="00561A78"/>
    <w:rsid w:val="0056257F"/>
    <w:rsid w:val="005668C9"/>
    <w:rsid w:val="00566E8E"/>
    <w:rsid w:val="0057220E"/>
    <w:rsid w:val="005735A9"/>
    <w:rsid w:val="0057373B"/>
    <w:rsid w:val="005743CC"/>
    <w:rsid w:val="00590F8A"/>
    <w:rsid w:val="005A050F"/>
    <w:rsid w:val="005A4D41"/>
    <w:rsid w:val="005A5E18"/>
    <w:rsid w:val="005B05DE"/>
    <w:rsid w:val="005B0A56"/>
    <w:rsid w:val="005C4E38"/>
    <w:rsid w:val="005D0F11"/>
    <w:rsid w:val="005D2302"/>
    <w:rsid w:val="005D3F38"/>
    <w:rsid w:val="005E203B"/>
    <w:rsid w:val="005E51C9"/>
    <w:rsid w:val="005E72C8"/>
    <w:rsid w:val="005F67BA"/>
    <w:rsid w:val="005F6FE4"/>
    <w:rsid w:val="00603911"/>
    <w:rsid w:val="0061544F"/>
    <w:rsid w:val="006271FF"/>
    <w:rsid w:val="006372D5"/>
    <w:rsid w:val="00637896"/>
    <w:rsid w:val="00644FB7"/>
    <w:rsid w:val="00647B11"/>
    <w:rsid w:val="006543A2"/>
    <w:rsid w:val="00671B7A"/>
    <w:rsid w:val="00676E1F"/>
    <w:rsid w:val="00685ACA"/>
    <w:rsid w:val="006A169B"/>
    <w:rsid w:val="006A18A8"/>
    <w:rsid w:val="006A6A6B"/>
    <w:rsid w:val="006B0898"/>
    <w:rsid w:val="006B42ED"/>
    <w:rsid w:val="006B729C"/>
    <w:rsid w:val="006C2AB7"/>
    <w:rsid w:val="006D21A0"/>
    <w:rsid w:val="006D2857"/>
    <w:rsid w:val="006D5026"/>
    <w:rsid w:val="006D61F7"/>
    <w:rsid w:val="006D78FD"/>
    <w:rsid w:val="006E5A6C"/>
    <w:rsid w:val="006E7029"/>
    <w:rsid w:val="006F4090"/>
    <w:rsid w:val="006F7DD4"/>
    <w:rsid w:val="00701802"/>
    <w:rsid w:val="00710BBE"/>
    <w:rsid w:val="00710D01"/>
    <w:rsid w:val="00720770"/>
    <w:rsid w:val="007243FC"/>
    <w:rsid w:val="007248C3"/>
    <w:rsid w:val="00725B74"/>
    <w:rsid w:val="007314DD"/>
    <w:rsid w:val="00731E84"/>
    <w:rsid w:val="00737934"/>
    <w:rsid w:val="00740424"/>
    <w:rsid w:val="007450E5"/>
    <w:rsid w:val="007450E9"/>
    <w:rsid w:val="00747F56"/>
    <w:rsid w:val="007517AF"/>
    <w:rsid w:val="00754175"/>
    <w:rsid w:val="007549B9"/>
    <w:rsid w:val="00756456"/>
    <w:rsid w:val="007750AE"/>
    <w:rsid w:val="00777581"/>
    <w:rsid w:val="007820B1"/>
    <w:rsid w:val="007823FC"/>
    <w:rsid w:val="00785A0B"/>
    <w:rsid w:val="007912FE"/>
    <w:rsid w:val="0079310D"/>
    <w:rsid w:val="0079343D"/>
    <w:rsid w:val="00794B8F"/>
    <w:rsid w:val="007A0C01"/>
    <w:rsid w:val="007A0F40"/>
    <w:rsid w:val="007B5B00"/>
    <w:rsid w:val="007B6E0A"/>
    <w:rsid w:val="007C2923"/>
    <w:rsid w:val="007C329D"/>
    <w:rsid w:val="007D1D36"/>
    <w:rsid w:val="007D4136"/>
    <w:rsid w:val="007D5C43"/>
    <w:rsid w:val="007E0BB8"/>
    <w:rsid w:val="007E4609"/>
    <w:rsid w:val="007E475D"/>
    <w:rsid w:val="007E68CC"/>
    <w:rsid w:val="007F18EE"/>
    <w:rsid w:val="007F49D9"/>
    <w:rsid w:val="007F4EAB"/>
    <w:rsid w:val="0080150C"/>
    <w:rsid w:val="00821C6B"/>
    <w:rsid w:val="00827031"/>
    <w:rsid w:val="00834F01"/>
    <w:rsid w:val="0083544C"/>
    <w:rsid w:val="00837A4A"/>
    <w:rsid w:val="00840820"/>
    <w:rsid w:val="00842330"/>
    <w:rsid w:val="00843AEF"/>
    <w:rsid w:val="00844A01"/>
    <w:rsid w:val="008452D9"/>
    <w:rsid w:val="00853FDD"/>
    <w:rsid w:val="00875C76"/>
    <w:rsid w:val="00882497"/>
    <w:rsid w:val="008926DF"/>
    <w:rsid w:val="00893FD3"/>
    <w:rsid w:val="00895C2F"/>
    <w:rsid w:val="008A4030"/>
    <w:rsid w:val="008A5DF2"/>
    <w:rsid w:val="008A6E4C"/>
    <w:rsid w:val="008B7A0B"/>
    <w:rsid w:val="008D1581"/>
    <w:rsid w:val="008E0571"/>
    <w:rsid w:val="008E42BE"/>
    <w:rsid w:val="008E7FC6"/>
    <w:rsid w:val="008F0250"/>
    <w:rsid w:val="008F134E"/>
    <w:rsid w:val="008F2414"/>
    <w:rsid w:val="008F3284"/>
    <w:rsid w:val="00910590"/>
    <w:rsid w:val="00916A6D"/>
    <w:rsid w:val="009423AC"/>
    <w:rsid w:val="00942E23"/>
    <w:rsid w:val="00943B0A"/>
    <w:rsid w:val="009449D0"/>
    <w:rsid w:val="00945BB2"/>
    <w:rsid w:val="009469EE"/>
    <w:rsid w:val="00946CB9"/>
    <w:rsid w:val="00946D65"/>
    <w:rsid w:val="009516E1"/>
    <w:rsid w:val="00962ED2"/>
    <w:rsid w:val="00966E0D"/>
    <w:rsid w:val="0097222B"/>
    <w:rsid w:val="009804AC"/>
    <w:rsid w:val="00981E0D"/>
    <w:rsid w:val="009865F0"/>
    <w:rsid w:val="009966BF"/>
    <w:rsid w:val="009B2A50"/>
    <w:rsid w:val="009C4AEF"/>
    <w:rsid w:val="009C5177"/>
    <w:rsid w:val="009C5CE9"/>
    <w:rsid w:val="009D134E"/>
    <w:rsid w:val="009D3DBF"/>
    <w:rsid w:val="009E1FDB"/>
    <w:rsid w:val="009E67AA"/>
    <w:rsid w:val="009F0E98"/>
    <w:rsid w:val="00A00145"/>
    <w:rsid w:val="00A0207F"/>
    <w:rsid w:val="00A0703F"/>
    <w:rsid w:val="00A14A69"/>
    <w:rsid w:val="00A21AD5"/>
    <w:rsid w:val="00A25B8E"/>
    <w:rsid w:val="00A27017"/>
    <w:rsid w:val="00A3017D"/>
    <w:rsid w:val="00A32AC9"/>
    <w:rsid w:val="00A36777"/>
    <w:rsid w:val="00A427B0"/>
    <w:rsid w:val="00A46A57"/>
    <w:rsid w:val="00A50DC4"/>
    <w:rsid w:val="00A5492F"/>
    <w:rsid w:val="00A82E03"/>
    <w:rsid w:val="00A85D0D"/>
    <w:rsid w:val="00A92CB1"/>
    <w:rsid w:val="00A93221"/>
    <w:rsid w:val="00A94820"/>
    <w:rsid w:val="00A955FE"/>
    <w:rsid w:val="00A969D5"/>
    <w:rsid w:val="00AB4E61"/>
    <w:rsid w:val="00AB549D"/>
    <w:rsid w:val="00AD0FD7"/>
    <w:rsid w:val="00AD4FC1"/>
    <w:rsid w:val="00AD7D3A"/>
    <w:rsid w:val="00AE25BD"/>
    <w:rsid w:val="00AE4B9E"/>
    <w:rsid w:val="00AE681C"/>
    <w:rsid w:val="00B14454"/>
    <w:rsid w:val="00B1569E"/>
    <w:rsid w:val="00B20231"/>
    <w:rsid w:val="00B230F6"/>
    <w:rsid w:val="00B24344"/>
    <w:rsid w:val="00B244B3"/>
    <w:rsid w:val="00B2664D"/>
    <w:rsid w:val="00B30647"/>
    <w:rsid w:val="00B3089C"/>
    <w:rsid w:val="00B30EFF"/>
    <w:rsid w:val="00B3228B"/>
    <w:rsid w:val="00B35001"/>
    <w:rsid w:val="00B40BB6"/>
    <w:rsid w:val="00B52F88"/>
    <w:rsid w:val="00B62373"/>
    <w:rsid w:val="00B63F3D"/>
    <w:rsid w:val="00B65111"/>
    <w:rsid w:val="00B652C0"/>
    <w:rsid w:val="00B65ABB"/>
    <w:rsid w:val="00B6676B"/>
    <w:rsid w:val="00B71DC8"/>
    <w:rsid w:val="00B84DFD"/>
    <w:rsid w:val="00B9483C"/>
    <w:rsid w:val="00BA2991"/>
    <w:rsid w:val="00BA6B9D"/>
    <w:rsid w:val="00BE2351"/>
    <w:rsid w:val="00BE7C1D"/>
    <w:rsid w:val="00BF25F4"/>
    <w:rsid w:val="00C001A2"/>
    <w:rsid w:val="00C011A2"/>
    <w:rsid w:val="00C015C1"/>
    <w:rsid w:val="00C055F6"/>
    <w:rsid w:val="00C068A0"/>
    <w:rsid w:val="00C11354"/>
    <w:rsid w:val="00C1388E"/>
    <w:rsid w:val="00C23650"/>
    <w:rsid w:val="00C334AB"/>
    <w:rsid w:val="00C35CBA"/>
    <w:rsid w:val="00C45489"/>
    <w:rsid w:val="00C4575C"/>
    <w:rsid w:val="00C55337"/>
    <w:rsid w:val="00C559E7"/>
    <w:rsid w:val="00C650ED"/>
    <w:rsid w:val="00C70843"/>
    <w:rsid w:val="00C77316"/>
    <w:rsid w:val="00C8418D"/>
    <w:rsid w:val="00C87C6E"/>
    <w:rsid w:val="00C93EB0"/>
    <w:rsid w:val="00C94326"/>
    <w:rsid w:val="00CA26F9"/>
    <w:rsid w:val="00CA38B0"/>
    <w:rsid w:val="00CA38D8"/>
    <w:rsid w:val="00CB083D"/>
    <w:rsid w:val="00CB0DF1"/>
    <w:rsid w:val="00CB1712"/>
    <w:rsid w:val="00CB5475"/>
    <w:rsid w:val="00CC5FDC"/>
    <w:rsid w:val="00CE525C"/>
    <w:rsid w:val="00CF2897"/>
    <w:rsid w:val="00CF3047"/>
    <w:rsid w:val="00CF4044"/>
    <w:rsid w:val="00D014D5"/>
    <w:rsid w:val="00D01941"/>
    <w:rsid w:val="00D04157"/>
    <w:rsid w:val="00D04180"/>
    <w:rsid w:val="00D178E6"/>
    <w:rsid w:val="00D17BBF"/>
    <w:rsid w:val="00D228F4"/>
    <w:rsid w:val="00D241EC"/>
    <w:rsid w:val="00D26568"/>
    <w:rsid w:val="00D34BB0"/>
    <w:rsid w:val="00D446AB"/>
    <w:rsid w:val="00D50C5D"/>
    <w:rsid w:val="00D52752"/>
    <w:rsid w:val="00D565D7"/>
    <w:rsid w:val="00D70ABC"/>
    <w:rsid w:val="00D74C0D"/>
    <w:rsid w:val="00D7748A"/>
    <w:rsid w:val="00D80C1F"/>
    <w:rsid w:val="00D92191"/>
    <w:rsid w:val="00DA1C3F"/>
    <w:rsid w:val="00DA26FC"/>
    <w:rsid w:val="00DB052E"/>
    <w:rsid w:val="00DC595B"/>
    <w:rsid w:val="00DD09DC"/>
    <w:rsid w:val="00DD7481"/>
    <w:rsid w:val="00DE1141"/>
    <w:rsid w:val="00DE11A6"/>
    <w:rsid w:val="00DE4CCE"/>
    <w:rsid w:val="00DE6625"/>
    <w:rsid w:val="00DE7494"/>
    <w:rsid w:val="00DF28B6"/>
    <w:rsid w:val="00DF4443"/>
    <w:rsid w:val="00DF4C8E"/>
    <w:rsid w:val="00E06D63"/>
    <w:rsid w:val="00E1316B"/>
    <w:rsid w:val="00E1360F"/>
    <w:rsid w:val="00E15ECD"/>
    <w:rsid w:val="00E16A84"/>
    <w:rsid w:val="00E27971"/>
    <w:rsid w:val="00E3215A"/>
    <w:rsid w:val="00E326AE"/>
    <w:rsid w:val="00E37479"/>
    <w:rsid w:val="00E41C79"/>
    <w:rsid w:val="00E45B29"/>
    <w:rsid w:val="00E51D8B"/>
    <w:rsid w:val="00E722A1"/>
    <w:rsid w:val="00E72E07"/>
    <w:rsid w:val="00E74E61"/>
    <w:rsid w:val="00E779BE"/>
    <w:rsid w:val="00E830BA"/>
    <w:rsid w:val="00E83C51"/>
    <w:rsid w:val="00E9034D"/>
    <w:rsid w:val="00E97EE6"/>
    <w:rsid w:val="00EA43AB"/>
    <w:rsid w:val="00EB048B"/>
    <w:rsid w:val="00EB138C"/>
    <w:rsid w:val="00EB2531"/>
    <w:rsid w:val="00EC29D9"/>
    <w:rsid w:val="00EC3255"/>
    <w:rsid w:val="00EC5BB9"/>
    <w:rsid w:val="00ED4202"/>
    <w:rsid w:val="00ED5570"/>
    <w:rsid w:val="00EE33D3"/>
    <w:rsid w:val="00EF62EB"/>
    <w:rsid w:val="00F03107"/>
    <w:rsid w:val="00F207E0"/>
    <w:rsid w:val="00F210E2"/>
    <w:rsid w:val="00F212E3"/>
    <w:rsid w:val="00F2370A"/>
    <w:rsid w:val="00F2674B"/>
    <w:rsid w:val="00F31AB3"/>
    <w:rsid w:val="00F332F4"/>
    <w:rsid w:val="00F34F01"/>
    <w:rsid w:val="00F34F83"/>
    <w:rsid w:val="00F47A8A"/>
    <w:rsid w:val="00F552B4"/>
    <w:rsid w:val="00F57280"/>
    <w:rsid w:val="00F65BC7"/>
    <w:rsid w:val="00F67612"/>
    <w:rsid w:val="00F815BD"/>
    <w:rsid w:val="00F8212F"/>
    <w:rsid w:val="00F84FAD"/>
    <w:rsid w:val="00F86DBA"/>
    <w:rsid w:val="00F92EA1"/>
    <w:rsid w:val="00FB5FAD"/>
    <w:rsid w:val="00FC1298"/>
    <w:rsid w:val="00FD0D7C"/>
    <w:rsid w:val="00FD31BD"/>
    <w:rsid w:val="00FD5035"/>
    <w:rsid w:val="00FE484C"/>
    <w:rsid w:val="00FF14D5"/>
    <w:rsid w:val="00FF6DC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85B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1187901">
      <w:bodyDiv w:val="1"/>
      <w:marLeft w:val="0"/>
      <w:marRight w:val="0"/>
      <w:marTop w:val="0"/>
      <w:marBottom w:val="0"/>
      <w:divBdr>
        <w:top w:val="none" w:sz="0" w:space="0" w:color="auto"/>
        <w:left w:val="none" w:sz="0" w:space="0" w:color="auto"/>
        <w:bottom w:val="none" w:sz="0" w:space="0" w:color="auto"/>
        <w:right w:val="none" w:sz="0" w:space="0" w:color="auto"/>
      </w:divBdr>
    </w:div>
    <w:div w:id="305935202">
      <w:bodyDiv w:val="1"/>
      <w:marLeft w:val="0"/>
      <w:marRight w:val="0"/>
      <w:marTop w:val="0"/>
      <w:marBottom w:val="0"/>
      <w:divBdr>
        <w:top w:val="none" w:sz="0" w:space="0" w:color="auto"/>
        <w:left w:val="none" w:sz="0" w:space="0" w:color="auto"/>
        <w:bottom w:val="none" w:sz="0" w:space="0" w:color="auto"/>
        <w:right w:val="none" w:sz="0" w:space="0" w:color="auto"/>
      </w:divBdr>
    </w:div>
    <w:div w:id="348407283">
      <w:bodyDiv w:val="1"/>
      <w:marLeft w:val="0"/>
      <w:marRight w:val="0"/>
      <w:marTop w:val="0"/>
      <w:marBottom w:val="0"/>
      <w:divBdr>
        <w:top w:val="none" w:sz="0" w:space="0" w:color="auto"/>
        <w:left w:val="none" w:sz="0" w:space="0" w:color="auto"/>
        <w:bottom w:val="none" w:sz="0" w:space="0" w:color="auto"/>
        <w:right w:val="none" w:sz="0" w:space="0" w:color="auto"/>
      </w:divBdr>
    </w:div>
    <w:div w:id="380247393">
      <w:bodyDiv w:val="1"/>
      <w:marLeft w:val="0"/>
      <w:marRight w:val="0"/>
      <w:marTop w:val="0"/>
      <w:marBottom w:val="0"/>
      <w:divBdr>
        <w:top w:val="none" w:sz="0" w:space="0" w:color="auto"/>
        <w:left w:val="none" w:sz="0" w:space="0" w:color="auto"/>
        <w:bottom w:val="none" w:sz="0" w:space="0" w:color="auto"/>
        <w:right w:val="none" w:sz="0" w:space="0" w:color="auto"/>
      </w:divBdr>
    </w:div>
    <w:div w:id="411243935">
      <w:bodyDiv w:val="1"/>
      <w:marLeft w:val="0"/>
      <w:marRight w:val="0"/>
      <w:marTop w:val="0"/>
      <w:marBottom w:val="0"/>
      <w:divBdr>
        <w:top w:val="none" w:sz="0" w:space="0" w:color="auto"/>
        <w:left w:val="none" w:sz="0" w:space="0" w:color="auto"/>
        <w:bottom w:val="none" w:sz="0" w:space="0" w:color="auto"/>
        <w:right w:val="none" w:sz="0" w:space="0" w:color="auto"/>
      </w:divBdr>
    </w:div>
    <w:div w:id="417949246">
      <w:bodyDiv w:val="1"/>
      <w:marLeft w:val="0"/>
      <w:marRight w:val="0"/>
      <w:marTop w:val="0"/>
      <w:marBottom w:val="0"/>
      <w:divBdr>
        <w:top w:val="none" w:sz="0" w:space="0" w:color="auto"/>
        <w:left w:val="none" w:sz="0" w:space="0" w:color="auto"/>
        <w:bottom w:val="none" w:sz="0" w:space="0" w:color="auto"/>
        <w:right w:val="none" w:sz="0" w:space="0" w:color="auto"/>
      </w:divBdr>
    </w:div>
    <w:div w:id="502404192">
      <w:bodyDiv w:val="1"/>
      <w:marLeft w:val="0"/>
      <w:marRight w:val="0"/>
      <w:marTop w:val="0"/>
      <w:marBottom w:val="0"/>
      <w:divBdr>
        <w:top w:val="none" w:sz="0" w:space="0" w:color="auto"/>
        <w:left w:val="none" w:sz="0" w:space="0" w:color="auto"/>
        <w:bottom w:val="none" w:sz="0" w:space="0" w:color="auto"/>
        <w:right w:val="none" w:sz="0" w:space="0" w:color="auto"/>
      </w:divBdr>
    </w:div>
    <w:div w:id="594215454">
      <w:bodyDiv w:val="1"/>
      <w:marLeft w:val="0"/>
      <w:marRight w:val="0"/>
      <w:marTop w:val="0"/>
      <w:marBottom w:val="0"/>
      <w:divBdr>
        <w:top w:val="none" w:sz="0" w:space="0" w:color="auto"/>
        <w:left w:val="none" w:sz="0" w:space="0" w:color="auto"/>
        <w:bottom w:val="none" w:sz="0" w:space="0" w:color="auto"/>
        <w:right w:val="none" w:sz="0" w:space="0" w:color="auto"/>
      </w:divBdr>
    </w:div>
    <w:div w:id="687609403">
      <w:bodyDiv w:val="1"/>
      <w:marLeft w:val="0"/>
      <w:marRight w:val="0"/>
      <w:marTop w:val="0"/>
      <w:marBottom w:val="0"/>
      <w:divBdr>
        <w:top w:val="none" w:sz="0" w:space="0" w:color="auto"/>
        <w:left w:val="none" w:sz="0" w:space="0" w:color="auto"/>
        <w:bottom w:val="none" w:sz="0" w:space="0" w:color="auto"/>
        <w:right w:val="none" w:sz="0" w:space="0" w:color="auto"/>
      </w:divBdr>
    </w:div>
    <w:div w:id="747119637">
      <w:bodyDiv w:val="1"/>
      <w:marLeft w:val="0"/>
      <w:marRight w:val="0"/>
      <w:marTop w:val="0"/>
      <w:marBottom w:val="0"/>
      <w:divBdr>
        <w:top w:val="none" w:sz="0" w:space="0" w:color="auto"/>
        <w:left w:val="none" w:sz="0" w:space="0" w:color="auto"/>
        <w:bottom w:val="none" w:sz="0" w:space="0" w:color="auto"/>
        <w:right w:val="none" w:sz="0" w:space="0" w:color="auto"/>
      </w:divBdr>
    </w:div>
    <w:div w:id="766734365">
      <w:bodyDiv w:val="1"/>
      <w:marLeft w:val="0"/>
      <w:marRight w:val="0"/>
      <w:marTop w:val="0"/>
      <w:marBottom w:val="0"/>
      <w:divBdr>
        <w:top w:val="none" w:sz="0" w:space="0" w:color="auto"/>
        <w:left w:val="none" w:sz="0" w:space="0" w:color="auto"/>
        <w:bottom w:val="none" w:sz="0" w:space="0" w:color="auto"/>
        <w:right w:val="none" w:sz="0" w:space="0" w:color="auto"/>
      </w:divBdr>
    </w:div>
    <w:div w:id="825820013">
      <w:bodyDiv w:val="1"/>
      <w:marLeft w:val="0"/>
      <w:marRight w:val="0"/>
      <w:marTop w:val="0"/>
      <w:marBottom w:val="0"/>
      <w:divBdr>
        <w:top w:val="none" w:sz="0" w:space="0" w:color="auto"/>
        <w:left w:val="none" w:sz="0" w:space="0" w:color="auto"/>
        <w:bottom w:val="none" w:sz="0" w:space="0" w:color="auto"/>
        <w:right w:val="none" w:sz="0" w:space="0" w:color="auto"/>
      </w:divBdr>
    </w:div>
    <w:div w:id="850532299">
      <w:bodyDiv w:val="1"/>
      <w:marLeft w:val="0"/>
      <w:marRight w:val="0"/>
      <w:marTop w:val="0"/>
      <w:marBottom w:val="0"/>
      <w:divBdr>
        <w:top w:val="none" w:sz="0" w:space="0" w:color="auto"/>
        <w:left w:val="none" w:sz="0" w:space="0" w:color="auto"/>
        <w:bottom w:val="none" w:sz="0" w:space="0" w:color="auto"/>
        <w:right w:val="none" w:sz="0" w:space="0" w:color="auto"/>
      </w:divBdr>
    </w:div>
    <w:div w:id="930965294">
      <w:bodyDiv w:val="1"/>
      <w:marLeft w:val="0"/>
      <w:marRight w:val="0"/>
      <w:marTop w:val="0"/>
      <w:marBottom w:val="0"/>
      <w:divBdr>
        <w:top w:val="none" w:sz="0" w:space="0" w:color="auto"/>
        <w:left w:val="none" w:sz="0" w:space="0" w:color="auto"/>
        <w:bottom w:val="none" w:sz="0" w:space="0" w:color="auto"/>
        <w:right w:val="none" w:sz="0" w:space="0" w:color="auto"/>
      </w:divBdr>
    </w:div>
    <w:div w:id="1065839114">
      <w:bodyDiv w:val="1"/>
      <w:marLeft w:val="0"/>
      <w:marRight w:val="0"/>
      <w:marTop w:val="0"/>
      <w:marBottom w:val="0"/>
      <w:divBdr>
        <w:top w:val="none" w:sz="0" w:space="0" w:color="auto"/>
        <w:left w:val="none" w:sz="0" w:space="0" w:color="auto"/>
        <w:bottom w:val="none" w:sz="0" w:space="0" w:color="auto"/>
        <w:right w:val="none" w:sz="0" w:space="0" w:color="auto"/>
      </w:divBdr>
    </w:div>
    <w:div w:id="1198541232">
      <w:bodyDiv w:val="1"/>
      <w:marLeft w:val="0"/>
      <w:marRight w:val="0"/>
      <w:marTop w:val="0"/>
      <w:marBottom w:val="0"/>
      <w:divBdr>
        <w:top w:val="none" w:sz="0" w:space="0" w:color="auto"/>
        <w:left w:val="none" w:sz="0" w:space="0" w:color="auto"/>
        <w:bottom w:val="none" w:sz="0" w:space="0" w:color="auto"/>
        <w:right w:val="none" w:sz="0" w:space="0" w:color="auto"/>
      </w:divBdr>
    </w:div>
    <w:div w:id="1218936386">
      <w:bodyDiv w:val="1"/>
      <w:marLeft w:val="0"/>
      <w:marRight w:val="0"/>
      <w:marTop w:val="0"/>
      <w:marBottom w:val="0"/>
      <w:divBdr>
        <w:top w:val="none" w:sz="0" w:space="0" w:color="auto"/>
        <w:left w:val="none" w:sz="0" w:space="0" w:color="auto"/>
        <w:bottom w:val="none" w:sz="0" w:space="0" w:color="auto"/>
        <w:right w:val="none" w:sz="0" w:space="0" w:color="auto"/>
      </w:divBdr>
    </w:div>
    <w:div w:id="1508983399">
      <w:bodyDiv w:val="1"/>
      <w:marLeft w:val="0"/>
      <w:marRight w:val="0"/>
      <w:marTop w:val="0"/>
      <w:marBottom w:val="0"/>
      <w:divBdr>
        <w:top w:val="none" w:sz="0" w:space="0" w:color="auto"/>
        <w:left w:val="none" w:sz="0" w:space="0" w:color="auto"/>
        <w:bottom w:val="none" w:sz="0" w:space="0" w:color="auto"/>
        <w:right w:val="none" w:sz="0" w:space="0" w:color="auto"/>
      </w:divBdr>
    </w:div>
    <w:div w:id="1649893959">
      <w:bodyDiv w:val="1"/>
      <w:marLeft w:val="0"/>
      <w:marRight w:val="0"/>
      <w:marTop w:val="0"/>
      <w:marBottom w:val="0"/>
      <w:divBdr>
        <w:top w:val="none" w:sz="0" w:space="0" w:color="auto"/>
        <w:left w:val="none" w:sz="0" w:space="0" w:color="auto"/>
        <w:bottom w:val="none" w:sz="0" w:space="0" w:color="auto"/>
        <w:right w:val="none" w:sz="0" w:space="0" w:color="auto"/>
      </w:divBdr>
    </w:div>
    <w:div w:id="1723367287">
      <w:bodyDiv w:val="1"/>
      <w:marLeft w:val="0"/>
      <w:marRight w:val="0"/>
      <w:marTop w:val="0"/>
      <w:marBottom w:val="0"/>
      <w:divBdr>
        <w:top w:val="none" w:sz="0" w:space="0" w:color="auto"/>
        <w:left w:val="none" w:sz="0" w:space="0" w:color="auto"/>
        <w:bottom w:val="none" w:sz="0" w:space="0" w:color="auto"/>
        <w:right w:val="none" w:sz="0" w:space="0" w:color="auto"/>
      </w:divBdr>
    </w:div>
    <w:div w:id="1794327069">
      <w:bodyDiv w:val="1"/>
      <w:marLeft w:val="0"/>
      <w:marRight w:val="0"/>
      <w:marTop w:val="0"/>
      <w:marBottom w:val="0"/>
      <w:divBdr>
        <w:top w:val="none" w:sz="0" w:space="0" w:color="auto"/>
        <w:left w:val="none" w:sz="0" w:space="0" w:color="auto"/>
        <w:bottom w:val="none" w:sz="0" w:space="0" w:color="auto"/>
        <w:right w:val="none" w:sz="0" w:space="0" w:color="auto"/>
      </w:divBdr>
    </w:div>
    <w:div w:id="2012949496">
      <w:bodyDiv w:val="1"/>
      <w:marLeft w:val="0"/>
      <w:marRight w:val="0"/>
      <w:marTop w:val="0"/>
      <w:marBottom w:val="0"/>
      <w:divBdr>
        <w:top w:val="none" w:sz="0" w:space="0" w:color="auto"/>
        <w:left w:val="none" w:sz="0" w:space="0" w:color="auto"/>
        <w:bottom w:val="none" w:sz="0" w:space="0" w:color="auto"/>
        <w:right w:val="none" w:sz="0" w:space="0" w:color="auto"/>
      </w:divBdr>
    </w:div>
    <w:div w:id="21322824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54</TotalTime>
  <Pages>2</Pages>
  <Words>698</Words>
  <Characters>4064</Characters>
  <Application>Microsoft Office Word</Application>
  <DocSecurity>0</DocSecurity>
  <Lines>4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yl Zhuang</dc:creator>
  <cp:keywords/>
  <dc:description/>
  <cp:lastModifiedBy>19690</cp:lastModifiedBy>
  <cp:revision>272</cp:revision>
  <dcterms:created xsi:type="dcterms:W3CDTF">2024-05-07T20:14:00Z</dcterms:created>
  <dcterms:modified xsi:type="dcterms:W3CDTF">2025-06-20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genome-research","hasBibliography":true,"bibliographyStyleHasBeenSet":true},"prefs":{"fieldType":"Field","automaticJournalAbbreviations":true,"delayCitationUpdates":true,"noteType":0,"dontAskDelayCitationU</vt:lpwstr>
  </property>
  <property fmtid="{D5CDD505-2E9C-101B-9397-08002B2CF9AE}" pid="3" name="ZOTERO_PREF_2">
    <vt:lpwstr>pdates":true},"sessionID":"RKL8qL94","zoteroVersion":"6.0.36","dataVersion":4}</vt:lpwstr>
  </property>
</Properties>
</file>